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70BB4" w14:textId="34705A19" w:rsidR="005B7FC1" w:rsidRPr="0068440B" w:rsidRDefault="005B7FC1" w:rsidP="005B7FC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3C035C" w:rsidRPr="0068440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terial</w:t>
      </w:r>
    </w:p>
    <w:p w14:paraId="3D78E749" w14:textId="2904FE3C" w:rsidR="005B7FC1" w:rsidRPr="0068440B" w:rsidRDefault="005B7FC1" w:rsidP="005B7FC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information on selection process</w:t>
      </w:r>
      <w:r w:rsidR="00E3641C" w:rsidRPr="0068440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(systematic review, Italy, 2011-</w:t>
      </w:r>
      <w:r w:rsidR="00BC0E4C" w:rsidRPr="0068440B">
        <w:rPr>
          <w:rFonts w:ascii="Times New Roman" w:hAnsi="Times New Roman" w:cs="Times New Roman"/>
          <w:sz w:val="24"/>
          <w:szCs w:val="24"/>
          <w:lang w:val="en-US"/>
        </w:rPr>
        <w:t>2025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24DAEC3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This first filtering was carried out by responding to the following questions: </w:t>
      </w:r>
    </w:p>
    <w:p w14:paraId="59366779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1. Did the study include Italy or a number of countries including Italy? Yes No Not certain. </w:t>
      </w:r>
    </w:p>
    <w:p w14:paraId="172C77BC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2. A. Does it study the vectors’ geographical distribution? Yes No Not certain. </w:t>
      </w:r>
    </w:p>
    <w:p w14:paraId="1FFA148E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B. Does it study WNV infection in humans? Yes No Not certain. </w:t>
      </w:r>
    </w:p>
    <w:p w14:paraId="57F35A56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>C. Does it study WNV infection in non-human hosts? Yes No Not certain.</w:t>
      </w:r>
    </w:p>
    <w:p w14:paraId="2DDD6B69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3. A. Does the study consider the relationship with climatic factors? Yes No Not certain. </w:t>
      </w:r>
    </w:p>
    <w:p w14:paraId="226E70A4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B. Does it consider the relationship with environmental factors? Yes No Not certain. </w:t>
      </w:r>
    </w:p>
    <w:p w14:paraId="01E400B9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>C. Does it consider the relationship with geographical factors? Yes No Not certain</w:t>
      </w:r>
    </w:p>
    <w:p w14:paraId="22FC7514" w14:textId="77777777" w:rsidR="005B7FC1" w:rsidRPr="0068440B" w:rsidRDefault="005B7FC1" w:rsidP="005B7F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sz w:val="24"/>
          <w:szCs w:val="24"/>
          <w:lang w:val="en-US"/>
        </w:rPr>
        <w:t>The article was discarded if the answer to Question 1 was no or if, in the second and third blocks of questions, the article did not receive at least one “Yes” per block.</w:t>
      </w:r>
    </w:p>
    <w:p w14:paraId="65BF0203" w14:textId="77777777" w:rsidR="004F3A37" w:rsidRPr="0068440B" w:rsidRDefault="004F3A37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76C84E" w14:textId="77777777" w:rsidR="004F3A37" w:rsidRPr="0068440B" w:rsidRDefault="004F3A37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EEF3E2B" w14:textId="5A00E8BD" w:rsidR="004F3A37" w:rsidRPr="0068440B" w:rsidRDefault="004F3A37" w:rsidP="004F3A3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 S1</w:t>
      </w:r>
      <w:r w:rsidRPr="0068440B">
        <w:rPr>
          <w:rFonts w:ascii="Times New Roman" w:hAnsi="Times New Roman" w:cs="Times New Roman"/>
          <w:sz w:val="24"/>
          <w:szCs w:val="24"/>
          <w:lang w:val="en-US"/>
        </w:rPr>
        <w:t>. Search strategies in online databases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 xml:space="preserve"> (systematic review, Italy, 2011-</w:t>
      </w:r>
      <w:r w:rsidR="0044204A" w:rsidRPr="0068440B">
        <w:rPr>
          <w:rFonts w:ascii="Times New Roman" w:hAnsi="Times New Roman" w:cs="Times New Roman"/>
          <w:sz w:val="24"/>
          <w:szCs w:val="24"/>
          <w:lang w:val="en-US"/>
        </w:rPr>
        <w:t>2025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8440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521"/>
      </w:tblGrid>
      <w:tr w:rsidR="0068440B" w:rsidRPr="0068440B" w14:paraId="06D57EED" w14:textId="77777777" w:rsidTr="0005252C">
        <w:trPr>
          <w:trHeight w:val="340"/>
        </w:trPr>
        <w:tc>
          <w:tcPr>
            <w:tcW w:w="1696" w:type="dxa"/>
          </w:tcPr>
          <w:p w14:paraId="0B30A555" w14:textId="77777777" w:rsidR="004F3A37" w:rsidRPr="0068440B" w:rsidRDefault="004F3A37" w:rsidP="000525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521" w:type="dxa"/>
          </w:tcPr>
          <w:p w14:paraId="644359B6" w14:textId="77777777" w:rsidR="004F3A37" w:rsidRPr="0068440B" w:rsidRDefault="004F3A37" w:rsidP="000525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b/>
                <w:sz w:val="24"/>
                <w:szCs w:val="24"/>
              </w:rPr>
              <w:t>Search string</w:t>
            </w:r>
          </w:p>
        </w:tc>
      </w:tr>
      <w:tr w:rsidR="0068440B" w:rsidRPr="0068440B" w14:paraId="544C975A" w14:textId="77777777" w:rsidTr="31D36134">
        <w:trPr>
          <w:trHeight w:val="554"/>
        </w:trPr>
        <w:tc>
          <w:tcPr>
            <w:tcW w:w="1696" w:type="dxa"/>
          </w:tcPr>
          <w:p w14:paraId="4772FB7A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521" w:type="dxa"/>
          </w:tcPr>
          <w:p w14:paraId="212645B3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st Nile OR culex pipiens OR culex modestus) AND (Italy) AND (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environment* OR temperature OR warm* OR 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ainfall OR humidity OR altitude)</w:t>
            </w:r>
          </w:p>
        </w:tc>
      </w:tr>
      <w:tr w:rsidR="0068440B" w:rsidRPr="0068440B" w14:paraId="36C358B7" w14:textId="77777777" w:rsidTr="31D36134">
        <w:trPr>
          <w:trHeight w:val="1837"/>
        </w:trPr>
        <w:tc>
          <w:tcPr>
            <w:tcW w:w="1696" w:type="dxa"/>
          </w:tcPr>
          <w:p w14:paraId="195741CC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521" w:type="dxa"/>
          </w:tcPr>
          <w:p w14:paraId="4383EA61" w14:textId="484EDB60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West Nile OR culex pipiens OR culex modestus) AND (Italy) AND (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environment* OR temperature OR warm* OR 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ainfall OR humidity OR altitude) (Title) or (West Nile OR culex pipiens OR culex modestus) AND (Italy) AND (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environment* OR temperature OR warm* OR 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ainfall OR humidity OR altitude) (Abstract)</w:t>
            </w:r>
          </w:p>
        </w:tc>
      </w:tr>
      <w:tr w:rsidR="0068440B" w:rsidRPr="0068440B" w14:paraId="2E422389" w14:textId="77777777" w:rsidTr="31D36134">
        <w:trPr>
          <w:trHeight w:val="1552"/>
        </w:trPr>
        <w:tc>
          <w:tcPr>
            <w:tcW w:w="1696" w:type="dxa"/>
          </w:tcPr>
          <w:p w14:paraId="7F2F3746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521" w:type="dxa"/>
          </w:tcPr>
          <w:p w14:paraId="51686D9E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</w:rPr>
              <w:t>italy:ti,ab,kw AND ('west nile virus':ti,ab,kw OR 'culex pipiens':ti,ab,kw OR 'culex modestus':ti,ab,kw) AND (climate:ti,ab,kw OR environment:ti,ab,kw OR temperature:ti,ab,kw OR heat:ti,ab,kw OR meteorology:ti,ab,kw OR rain:ti,ab,kw OR humidity:ti,ab,kw OR altitude:ti,ab,kw)</w:t>
            </w:r>
          </w:p>
        </w:tc>
      </w:tr>
      <w:tr w:rsidR="004F3A37" w:rsidRPr="0068440B" w14:paraId="660C4DB6" w14:textId="77777777" w:rsidTr="31D36134">
        <w:trPr>
          <w:trHeight w:val="550"/>
        </w:trPr>
        <w:tc>
          <w:tcPr>
            <w:tcW w:w="1696" w:type="dxa"/>
          </w:tcPr>
          <w:p w14:paraId="3A5A1024" w14:textId="77777777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521" w:type="dxa"/>
          </w:tcPr>
          <w:p w14:paraId="2C2A18F6" w14:textId="500DC042" w:rsidR="004F3A37" w:rsidRPr="0068440B" w:rsidRDefault="004F3A37" w:rsidP="0005252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ITLE-ABS-KEY((</w:t>
            </w:r>
            <w:r w:rsidR="19922D28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</w:t>
            </w:r>
            <w:r w:rsidR="42841C20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ile</w:t>
            </w:r>
            <w:r w:rsidR="1CCF2DD1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47DFF2F8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ex</w:t>
            </w:r>
            <w:r w:rsidR="2B3FA7DF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piens</w:t>
            </w:r>
            <w:r w:rsidR="23F46068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="165494BF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ex</w:t>
            </w:r>
            <w:r w:rsidR="2874BEB6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stus</w:t>
            </w:r>
            <w:r w:rsidR="41A364C5"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(Italy) AND (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mat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environment* OR temperature OR warm* OR </w:t>
            </w:r>
            <w:proofErr w:type="spellStart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eo</w:t>
            </w:r>
            <w:proofErr w:type="spellEnd"/>
            <w:r w:rsidRPr="006844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rainfall OR humidity OR altitude))</w:t>
            </w:r>
          </w:p>
        </w:tc>
      </w:tr>
    </w:tbl>
    <w:p w14:paraId="010E2FBD" w14:textId="77777777" w:rsidR="004F3A37" w:rsidRPr="0068440B" w:rsidRDefault="004F3A37" w:rsidP="004F3A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20C560" w14:textId="7207943C" w:rsidR="004F3A37" w:rsidRPr="0068440B" w:rsidRDefault="004F3A37" w:rsidP="67687553">
      <w:pPr>
        <w:spacing w:line="259" w:lineRule="auto"/>
        <w:rPr>
          <w:rFonts w:ascii="Times New Roman" w:hAnsi="Times New Roman" w:cs="Times New Roman"/>
          <w:b/>
          <w:bCs/>
          <w:lang w:val="en-US"/>
        </w:rPr>
        <w:sectPr w:rsidR="004F3A37" w:rsidRPr="0068440B" w:rsidSect="00AE7BF8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A2438C3" w14:textId="54E629DC" w:rsidR="005B7FC1" w:rsidRPr="0068440B" w:rsidRDefault="005B7FC1" w:rsidP="005B7FC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4F3A37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3C035C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C035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Q</w:t>
      </w:r>
      <w:r w:rsidRPr="0068440B">
        <w:rPr>
          <w:rFonts w:ascii="Times New Roman" w:hAnsi="Times New Roman" w:cs="Times New Roman"/>
          <w:bCs/>
          <w:sz w:val="24"/>
          <w:szCs w:val="24"/>
          <w:lang w:val="en-US"/>
        </w:rPr>
        <w:t>uality assessment</w:t>
      </w:r>
      <w:r w:rsidR="003C035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included studies</w:t>
      </w:r>
      <w:r w:rsidR="00E3641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(systematic review, Italy, 2011-</w:t>
      </w:r>
      <w:r w:rsidR="0044204A" w:rsidRPr="0068440B">
        <w:rPr>
          <w:rFonts w:ascii="Times New Roman" w:hAnsi="Times New Roman" w:cs="Times New Roman"/>
          <w:sz w:val="24"/>
          <w:szCs w:val="24"/>
          <w:lang w:val="en-US"/>
        </w:rPr>
        <w:t>2025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C035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4877" w:type="pct"/>
        <w:tblInd w:w="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6"/>
        <w:gridCol w:w="987"/>
        <w:gridCol w:w="917"/>
        <w:gridCol w:w="1016"/>
        <w:gridCol w:w="946"/>
        <w:gridCol w:w="786"/>
        <w:gridCol w:w="946"/>
        <w:gridCol w:w="946"/>
        <w:gridCol w:w="946"/>
        <w:gridCol w:w="946"/>
        <w:gridCol w:w="917"/>
        <w:gridCol w:w="847"/>
        <w:gridCol w:w="937"/>
        <w:gridCol w:w="467"/>
      </w:tblGrid>
      <w:tr w:rsidR="0068440B" w:rsidRPr="0068440B" w14:paraId="4162E7BA" w14:textId="77777777" w:rsidTr="00B716AF">
        <w:trPr>
          <w:trHeight w:val="1020"/>
        </w:trPr>
        <w:tc>
          <w:tcPr>
            <w:tcW w:w="8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16A206" w14:textId="5A86A245" w:rsidR="007F53A8" w:rsidRPr="0068440B" w:rsidRDefault="00756D88" w:rsidP="0075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First a</w:t>
            </w:r>
            <w:r w:rsidR="007F53A8"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uthor </w:t>
            </w: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(</w:t>
            </w:r>
            <w:r w:rsidR="007F53A8"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year</w:t>
            </w: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)</w:t>
            </w:r>
            <w:r w:rsidR="00273330" w:rsidRPr="0068440B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</w:t>
            </w:r>
            <w:r w:rsidR="00273330" w:rsidRPr="0068440B">
              <w:rPr>
                <w:rFonts w:ascii="Times New Roman" w:hAnsi="Times New Roman" w:cs="Times New Roman"/>
                <w:b/>
                <w:sz w:val="18"/>
                <w:lang w:val="en-US"/>
              </w:rPr>
              <w:t>[reference number]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0108AF1" w14:textId="48C8AE56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scription of most relevant background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EECA8" w14:textId="55D4ED89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Clear description of objective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9D036" w14:textId="64A987DE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Appropriate study desig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755FAA" w14:textId="56CE4D74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scription of data collection procedures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3D182" w14:textId="437E3401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Sources for data collec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E91D0D" w14:textId="5B9DF489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Description of study period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C57BB" w14:textId="55BB145E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scription of place of study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EA33B" w14:textId="050949DF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Description of analytical approach and method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909C4" w14:textId="50639CD1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Description of data analysi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87D72" w14:textId="1883EF98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Clear description of results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113EB3" w14:textId="188B62C1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Results coinciding with objectiv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619F5362" w14:textId="365832FF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Adequate conclusions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4EC832" w14:textId="70A932E8" w:rsidR="007F53A8" w:rsidRPr="0068440B" w:rsidRDefault="007F53A8" w:rsidP="007F5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</w:tr>
      <w:tr w:rsidR="0068440B" w:rsidRPr="0068440B" w14:paraId="011C6A9B" w14:textId="77777777" w:rsidTr="00B716AF">
        <w:trPr>
          <w:trHeight w:val="286"/>
        </w:trPr>
        <w:tc>
          <w:tcPr>
            <w:tcW w:w="844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B1A925F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Bisanzio </w:t>
            </w:r>
          </w:p>
          <w:p w14:paraId="38314616" w14:textId="756E451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1) [43]</w:t>
            </w:r>
          </w:p>
        </w:tc>
        <w:tc>
          <w:tcPr>
            <w:tcW w:w="3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C3722F7" w14:textId="3C1DC1C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5043F" w14:textId="5C9FEB5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0A64E" w14:textId="7E1593E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8A166" w14:textId="1CD89A9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4C68E" w14:textId="3CAFE61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22335" w14:textId="431A68D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D7821" w14:textId="6734658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65597" w14:textId="6026F38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6642" w14:textId="515A8BC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5DB1A" w14:textId="19B1B23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34838" w14:textId="510F3FD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2642AA" w14:textId="51114D6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D8680C" w14:textId="1FD480D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440B" w:rsidRPr="0068440B" w14:paraId="568EC5A2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1DF3E8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lzolari </w:t>
            </w:r>
          </w:p>
          <w:p w14:paraId="3C5BDF2B" w14:textId="4B22FA7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(2015) [54] 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45035D6" w14:textId="1D6313C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E2BFB" w14:textId="7CFB350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22D6" w14:textId="4C2F198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73FE3" w14:textId="45F40A5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C0A1" w14:textId="3E3E915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C02D" w14:textId="015989C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5301A" w14:textId="63063C8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3204D" w14:textId="014BEBB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EF10" w14:textId="589EC26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1D80F" w14:textId="5D945A4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A8779" w14:textId="1F586D4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7C11FF" w14:textId="1E65E11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CB4E7D" w14:textId="4578F916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46FD6E49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E7380D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lzolari </w:t>
            </w:r>
          </w:p>
          <w:p w14:paraId="5665DD03" w14:textId="095E36F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53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442CAB6" w14:textId="76D1C0A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8C39" w14:textId="67D81DF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B33F6" w14:textId="69030E4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52242" w14:textId="3546DF4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0192A" w14:textId="7AF096C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23C45" w14:textId="7AD6723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EFF02" w14:textId="0FE995D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99E55" w14:textId="0F26CA9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FBF7" w14:textId="5E3739D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E31D0" w14:textId="07B26996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9AE70" w14:textId="628964B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65C92B" w14:textId="4BEA071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E33F3A" w14:textId="6C1FD1A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440B" w:rsidRPr="0068440B" w14:paraId="75A72E27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D7530A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ndeloro </w:t>
            </w:r>
          </w:p>
          <w:p w14:paraId="622BEF44" w14:textId="1F99845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39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737FDC4" w14:textId="10BA35B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203E" w14:textId="52AAB54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4D4C6" w14:textId="79F9F0F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7949" w14:textId="049DEAB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0B8B0" w14:textId="3942C7F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A299A" w14:textId="51FF671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AE7D7" w14:textId="4E22B4F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F659" w14:textId="24848EB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3ACF7" w14:textId="0C63E46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F6A81" w14:textId="6F3E797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5AA7B" w14:textId="4AC7BF7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9A25CB" w14:textId="6C086F2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A8D959" w14:textId="1A9DE75E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440B" w:rsidRPr="0068440B" w14:paraId="0ACDB199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C84332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rrieri </w:t>
            </w:r>
          </w:p>
          <w:p w14:paraId="5D171A6E" w14:textId="1BC6908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44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ACF74C1" w14:textId="433D8D2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F0380" w14:textId="2B5C593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63B37" w14:textId="10D6B91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A6E2B" w14:textId="18869C3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4283" w14:textId="7F23B80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5BBA" w14:textId="1858D54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8DAFE" w14:textId="22FA660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15BE" w14:textId="7B27CEB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0132" w14:textId="4133001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3E004" w14:textId="5C97BE6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5AEE0" w14:textId="446FA6B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92B4C4" w14:textId="0A5CAB8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2DCAE6" w14:textId="202C3D98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56C21CB8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D45829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onte </w:t>
            </w:r>
          </w:p>
          <w:p w14:paraId="29890ACD" w14:textId="2546EC1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56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D7D364D" w14:textId="2E2484B6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8EFC1" w14:textId="4A04048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29968" w14:textId="172E4A5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3D98A" w14:textId="65E5E3C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D43CD" w14:textId="3F5F7D9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EC515" w14:textId="4D62DEB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A244" w14:textId="6506841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CCEA9" w14:textId="46066B5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1FEE" w14:textId="7F51455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2D4EF" w14:textId="6BDE1F2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FCF1B" w14:textId="435E017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29296F" w14:textId="086A4A0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74D02" w14:textId="70A5EF2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2D059BB7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38EFBB" w14:textId="25C7333A" w:rsidR="00B716AF" w:rsidRPr="0068440B" w:rsidRDefault="004F21FF" w:rsidP="004F21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De Angelis (2025) [</w:t>
            </w:r>
            <w:r w:rsidR="00B716AF" w:rsidRPr="0068440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551B0C1" w14:textId="71E87104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68B18" w14:textId="7D44911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2ED49" w14:textId="4A7E7206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5F3FF" w14:textId="6FE92E36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E3575" w14:textId="5F9ECC3F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AFB4" w14:textId="6A0E65D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834E" w14:textId="456540CB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40501" w14:textId="58739039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0BDA5" w14:textId="6470CACC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84B52" w14:textId="5620EA1F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3D3E" w14:textId="47C2845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602CB1" w14:textId="0C5B2E8F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9F72D9" w14:textId="2FCB15D4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8440B" w:rsidRPr="0068440B" w14:paraId="5EBA9C60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338DC0" w14:textId="18D7FA04" w:rsidR="00B716AF" w:rsidRPr="0068440B" w:rsidRDefault="00B716AF" w:rsidP="004F21F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De Freitas Costa (2024) </w:t>
            </w:r>
            <w:r w:rsidR="004F21FF" w:rsidRPr="0068440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4F21FF" w:rsidRPr="0068440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3D1E987" w14:textId="1833F05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88D4C" w14:textId="1B97F9AC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91B9" w14:textId="3051FA9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03C73" w14:textId="5406B0FE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BE43E" w14:textId="1FC0E714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D78B" w14:textId="466DA5D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CD21B" w14:textId="777FC5BA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50AC9" w14:textId="7BD1593E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849B" w14:textId="29599649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B0200" w14:textId="6772371A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C18C" w14:textId="7F40098E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05E1F7" w14:textId="56BB9A9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BA8CDC" w14:textId="643F0516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1D2521D1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D1EBC9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Fesce </w:t>
            </w:r>
          </w:p>
          <w:p w14:paraId="4948AAE0" w14:textId="444F545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3) [37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64652EC" w14:textId="0E751AD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825B1" w14:textId="3D94599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AB7BE" w14:textId="7F3CDBE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AF97" w14:textId="5CCC162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81D34" w14:textId="1C7B116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3C91" w14:textId="3857E64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15714" w14:textId="1F29F24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649EB" w14:textId="2741833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EAA4B" w14:textId="17547A0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7C4A1" w14:textId="1EDA213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35F8" w14:textId="3139A13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A65113" w14:textId="0AEB5B9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81018C" w14:textId="022616DD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67E016C6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3483C0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Fornasiero </w:t>
            </w:r>
          </w:p>
          <w:p w14:paraId="6EF70898" w14:textId="47AF195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51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D5E8C9C" w14:textId="7FF75DA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5038D" w14:textId="4FD0511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631FB" w14:textId="05C36E9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84A78" w14:textId="357585A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DA0BA" w14:textId="7894E40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BF62E" w14:textId="02FCDFA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0313B" w14:textId="3A1BB30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D7B47" w14:textId="53AED17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F1A47" w14:textId="74A73B4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FD435" w14:textId="4E9A7D6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CDADB" w14:textId="17C95AB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C4E916" w14:textId="22AAF6B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2ECFA0" w14:textId="13C71C67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8440B" w:rsidRPr="0068440B" w14:paraId="7AEAD343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179313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Groen </w:t>
            </w:r>
          </w:p>
          <w:p w14:paraId="3330A6BD" w14:textId="2B72157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45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9F8E236" w14:textId="0E20C59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AF115" w14:textId="1A49316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86B3" w14:textId="04F85C4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F5339" w14:textId="46F934A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89583" w14:textId="61651C1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C9A56" w14:textId="7EF2A39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97D41" w14:textId="3D7BF6B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004D" w14:textId="57B55A6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37413" w14:textId="6359B53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8B82C" w14:textId="03893D9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E3D77" w14:textId="430BCDE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E8AAA9" w14:textId="36E7C64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E80A95" w14:textId="74AF6391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8440B" w:rsidRPr="0068440B" w14:paraId="61D5300A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80754A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Jian </w:t>
            </w:r>
          </w:p>
          <w:p w14:paraId="29DE21EF" w14:textId="372050C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2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EE6B82F" w14:textId="1442615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4BDE3" w14:textId="519D749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58CFF" w14:textId="208E95D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F032F" w14:textId="1917B39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9CECE" w14:textId="3D51C18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9F88" w14:textId="047A6D2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8176B" w14:textId="67BA367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75D2E" w14:textId="6DC8C0D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E8A7A" w14:textId="499A956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318DA" w14:textId="4A626B2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3552" w14:textId="3CB5B61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C34142" w14:textId="2217AB6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AB8334" w14:textId="0116A154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47AB9895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446C3B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arcantonio</w:t>
            </w:r>
          </w:p>
          <w:p w14:paraId="17F5FAC2" w14:textId="7EF9231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32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D4F11CE" w14:textId="6027EEF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ACFB8" w14:textId="7708160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B56A" w14:textId="0C412A1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F68D1" w14:textId="3AF956D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4F470" w14:textId="0A85CB8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256B7" w14:textId="49DCD35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55EDB" w14:textId="37A4119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D020" w14:textId="2C4379B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129EC" w14:textId="33A038B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23BD1" w14:textId="24ADA8C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DAF25" w14:textId="3530359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34FFB3" w14:textId="1584487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424706" w14:textId="0EDC743E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45E66CD5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D2D6446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0AAB4303" w14:textId="516CC95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6) [47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3281692" w14:textId="2FA41E3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6A2B4" w14:textId="4628438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C87B1" w14:textId="11B27AB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E62E7" w14:textId="07198F1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4E3F9" w14:textId="7A929D4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AC02B" w14:textId="65A86A4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AFCFF" w14:textId="0903377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B880" w14:textId="5B74614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AD5B4" w14:textId="1AC46A0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0DA5" w14:textId="7C23B5A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92FB5" w14:textId="00FD9DB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D81882" w14:textId="1C9856A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10053" w14:textId="1B4181CA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345EABAD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5FD534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34AD8277" w14:textId="63831D4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46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2031BA5" w14:textId="60A4C83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884A5" w14:textId="2CA1FEF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5A9F4" w14:textId="5DBFDFF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59A6F" w14:textId="24FEE49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4EEB" w14:textId="619425A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A68DB" w14:textId="0B749B3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59171" w14:textId="1373148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98DDD" w14:textId="40E825F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4541E" w14:textId="250525C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BCE0E" w14:textId="51884F1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A9AE" w14:textId="754E02F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4653B2" w14:textId="4CD5662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05CB8C" w14:textId="31BC8929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7AE88BBD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2D1FD5D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50B5E84D" w14:textId="2CF1CFE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8) [41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3316F1D" w14:textId="36F0007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9F27" w14:textId="304F373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65910" w14:textId="6A060C3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36FA4" w14:textId="050FDF5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9C39" w14:textId="4CF7F76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C3902" w14:textId="5FDA17D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3D6C5" w14:textId="4CD221A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239F" w14:textId="346299A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A85B8" w14:textId="45AD712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8C087" w14:textId="29DB156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EEF56" w14:textId="54D0CC4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A0661E" w14:textId="6939EB6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7A8FB9" w14:textId="6E07C06D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440B" w:rsidRPr="0068440B" w14:paraId="785D33E0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365A7BF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7D381822" w14:textId="4DE1380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36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1E55678" w14:textId="2B1398F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31B3A" w14:textId="29E0C18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4D8C" w14:textId="2E6D4AE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3C6A7" w14:textId="31DF919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8E9DB" w14:textId="68E0B8C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053B3" w14:textId="101E68B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7A509" w14:textId="79A4F37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32E26" w14:textId="481C65F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E4683" w14:textId="04813AE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0036" w14:textId="6CBD9F4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8CB65" w14:textId="4193A40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CFA8E0" w14:textId="5808A6E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8E6248" w14:textId="5EF74674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8440B" w:rsidRPr="0068440B" w14:paraId="07E52C81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3C038D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rini </w:t>
            </w:r>
          </w:p>
          <w:p w14:paraId="42EEA5ED" w14:textId="3A60F64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1) [28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F3A5BF4" w14:textId="4BCC47F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6A5E9" w14:textId="76F15FE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C8AB" w14:textId="24F8782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A06B1" w14:textId="6B26779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5B1D" w14:textId="3DC5B1C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744D3" w14:textId="6441A01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80B99" w14:textId="44A878A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1C838" w14:textId="0E29DC7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EBCD" w14:textId="76FB786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5010B" w14:textId="2845EF1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60094" w14:textId="1DF214B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D0F1BA" w14:textId="6B1124F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D63CBE" w14:textId="0BC30C71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0581D666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78195D" w14:textId="5046160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arini (2022) [40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D92D98E" w14:textId="0CD9FCB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11BD1" w14:textId="21C1614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4E4E2" w14:textId="12BDEEB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A8A3" w14:textId="1B7B70A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B5CD7" w14:textId="699D2A1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585F7" w14:textId="4D642DB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110BF" w14:textId="17398C6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C5C2E" w14:textId="15CC58F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94705" w14:textId="5B7D8D6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683C0" w14:textId="7AA6F04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93D2F" w14:textId="715BB1C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CD0526" w14:textId="65C0C45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4B4AD0" w14:textId="2F39005E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8440B" w:rsidRPr="0068440B" w14:paraId="473C0D2A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6C05FDE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oirano </w:t>
            </w:r>
          </w:p>
          <w:p w14:paraId="71136290" w14:textId="1D2A778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8) [33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B3DB21A" w14:textId="1B4DB90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65F79" w14:textId="0FC1426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95822" w14:textId="041C331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6EC84" w14:textId="48E1E25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C4776" w14:textId="1CB5C2C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E6CF4" w14:textId="03FF3B7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6CCD8" w14:textId="7198396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D4C24" w14:textId="77DE74E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EDA77" w14:textId="2C3808D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FFBD1" w14:textId="7CB876E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730C" w14:textId="4BB732D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26390C" w14:textId="4E2767A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676937" w14:textId="58C07F48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41576B92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E7B0C7" w14:textId="01385282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oirano (2025) [35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0756D87" w14:textId="4DD5022A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7A678" w14:textId="1608E80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A0C94" w14:textId="23B1C579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7270" w14:textId="26F145F0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02972" w14:textId="4D04132E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F6DE" w14:textId="3060A973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5979E" w14:textId="07515D2C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62A45" w14:textId="577023E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05070" w14:textId="041DE9E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AC6F1" w14:textId="0AA2F101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ED582" w14:textId="28045BAD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119A6C" w14:textId="4A3DCB0C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5DCB91" w14:textId="5F60B941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1F482D8A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543997E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ghini-Gras </w:t>
            </w:r>
          </w:p>
          <w:p w14:paraId="40C6454C" w14:textId="3D645D9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3) [30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A36576" w14:textId="049CA26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842EC" w14:textId="080EC14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C3685" w14:textId="391895C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45D8A" w14:textId="7F37ECB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54D14" w14:textId="1F80B2A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B8DB" w14:textId="27533EF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27311" w14:textId="3FA2377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50DEC" w14:textId="4D374FA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3D9CD" w14:textId="5DF7E86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73064" w14:textId="0A9B816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3889" w14:textId="0ABEFE1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DD88D4" w14:textId="5C25A2D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D71B88" w14:textId="2AE636E8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2E9CEC1F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D4503A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latti </w:t>
            </w:r>
          </w:p>
          <w:p w14:paraId="5882EDD7" w14:textId="7016A9B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1) [31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79043EE" w14:textId="763A7EF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ACE43" w14:textId="3D24B6F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7C126" w14:textId="448B423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99C5A" w14:textId="2D7761A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28D2" w14:textId="57EA870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AF181" w14:textId="5B4A1FC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FCD4F" w14:textId="45B317F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43BAC" w14:textId="02AC7CA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20581" w14:textId="2E363B6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A25C4" w14:textId="7190BAA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7AC70" w14:textId="58547A6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BF3587" w14:textId="3BE9431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756B2A" w14:textId="7EBFE2F4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8440B" w:rsidRPr="0068440B" w14:paraId="6D73AEE1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3F192A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latti </w:t>
            </w:r>
          </w:p>
          <w:p w14:paraId="0EC5DC7E" w14:textId="56B5524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5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BD8007" w14:textId="26279A2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57A16" w14:textId="5851F800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98D68" w14:textId="5BA4016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2D2E1" w14:textId="3DD77BE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E492" w14:textId="0EB832F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D7EEC" w14:textId="4B8716F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DAF5" w14:textId="18893CF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BDD2" w14:textId="63F5199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512CF" w14:textId="4CE3765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F49CA" w14:textId="4D40DD0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ECC3C" w14:textId="4C6CFA9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FDEB65" w14:textId="0BD6358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3C541C" w14:textId="33D0E24C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440B" w:rsidRPr="0068440B" w14:paraId="08A116BF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87F9EE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izzoli </w:t>
            </w:r>
          </w:p>
          <w:p w14:paraId="11724156" w14:textId="318BEB5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48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BE585F4" w14:textId="10E0FC6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0C9A4" w14:textId="2240951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476EA" w14:textId="22A3CB9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BCC8" w14:textId="00C59FC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3353" w14:textId="388FFCF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ADBDB" w14:textId="06E8A83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13F31" w14:textId="2689F70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22473" w14:textId="15D7D35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D2DF6" w14:textId="13D28E3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91C91" w14:textId="0FA77C6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9DD97" w14:textId="275C1E6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A6A786" w14:textId="1407755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7585F7" w14:textId="7D2C6FBA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8440B" w:rsidRPr="0068440B" w14:paraId="14EFAC3A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1333AA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oiz </w:t>
            </w:r>
          </w:p>
          <w:p w14:paraId="393A5E47" w14:textId="59B1FC6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2) [49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1C8A8E" w14:textId="6E5BA57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C2DED" w14:textId="4CE80B97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A8363" w14:textId="7D118AC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F3FD7" w14:textId="2505D5D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0E189" w14:textId="6BE9D2D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93B16" w14:textId="044ADA0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6746" w14:textId="469BEB1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CFAF" w14:textId="66964D9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63720" w14:textId="2F2C305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DBC90" w14:textId="4D483FB1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7B667" w14:textId="67C0565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5D824E" w14:textId="58BC6CA4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5CD1F6" w14:textId="4FA0BC26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4E8AC6A1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15706E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osà </w:t>
            </w:r>
          </w:p>
          <w:p w14:paraId="5630DDC9" w14:textId="0D8727D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0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164B574" w14:textId="26A5F98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DD10" w14:textId="4863756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71F2" w14:textId="2A9AFE4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25306" w14:textId="171AB7A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80A4E" w14:textId="77052A4E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05FBA" w14:textId="1C34F6F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5331F" w14:textId="36F30253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6E9DB" w14:textId="23AD048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635DF" w14:textId="3F93180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D9882" w14:textId="090E1A8B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8DAA" w14:textId="7D1CF0F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0795CF" w14:textId="5A55A6A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0B2B59" w14:textId="22E703A6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8440B" w:rsidRPr="0068440B" w14:paraId="2F848FED" w14:textId="77777777" w:rsidTr="00B716AF">
        <w:trPr>
          <w:trHeight w:val="286"/>
        </w:trPr>
        <w:tc>
          <w:tcPr>
            <w:tcW w:w="8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F3FFFE" w14:textId="150F6082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Serres (2024) [42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3B0876B" w14:textId="4F0F84D9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7ED09" w14:textId="21685ED0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D51F5" w14:textId="3C0A0D3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D5C2" w14:textId="68A9743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E3E54" w14:textId="47DBF9CF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A1655" w14:textId="5D0B4AE5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83A3" w14:textId="15452516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1C601" w14:textId="18AC7411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5DA46" w14:textId="2AED770F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374F6" w14:textId="72FD4DD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AF0C9" w14:textId="7AA037AC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542CC2" w14:textId="6F84CA60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45CADF" w14:textId="727933B2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68440B" w:rsidRPr="0068440B" w14:paraId="0B5D6D94" w14:textId="77777777" w:rsidTr="00B716AF">
        <w:trPr>
          <w:trHeight w:val="297"/>
        </w:trPr>
        <w:tc>
          <w:tcPr>
            <w:tcW w:w="8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EC268D" w14:textId="77777777" w:rsidR="00B716AF" w:rsidRPr="0068440B" w:rsidRDefault="00B716AF" w:rsidP="00B716A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Trajer </w:t>
            </w:r>
          </w:p>
          <w:p w14:paraId="4E3D8AE2" w14:textId="1B8FC7C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29]</w:t>
            </w:r>
          </w:p>
        </w:tc>
        <w:tc>
          <w:tcPr>
            <w:tcW w:w="35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23D8E" w14:textId="4257717C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604568" w14:textId="2FA9802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5371F0" w14:textId="14A65DC5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6BEC8" w14:textId="4D67FCDF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1DA25" w14:textId="295CDA9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EAA5F8" w14:textId="6A3ABC0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DDD8E" w14:textId="6A4D3FD2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96ED8" w14:textId="30965A38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FE41A3" w14:textId="130FE4A6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8FD15" w14:textId="63C360A9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81D3A4" w14:textId="5960219D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A0F938" w14:textId="57F6654A" w:rsidR="00B716AF" w:rsidRPr="0068440B" w:rsidRDefault="00B716AF" w:rsidP="00B716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5AD7E" w14:textId="2298BF3F" w:rsidR="00B716AF" w:rsidRPr="0068440B" w:rsidRDefault="00B716AF" w:rsidP="00B716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2FB9F8C3" w14:textId="0EC6B4C3" w:rsidR="003E2ECE" w:rsidRPr="0068440B" w:rsidRDefault="003E2ECE" w:rsidP="0005252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116897" w14:textId="77777777" w:rsidR="003E2ECE" w:rsidRPr="0068440B" w:rsidRDefault="003E2E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656E61D" w14:textId="77777777" w:rsidR="006E67DC" w:rsidRPr="0068440B" w:rsidRDefault="006E67DC" w:rsidP="0005252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9F1AD9" w14:textId="7F1B6421" w:rsidR="004C779F" w:rsidRPr="0068440B" w:rsidRDefault="004C779F" w:rsidP="0005252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  <w:r w:rsidR="003C035C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C035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verview of </w:t>
      </w:r>
      <w:r w:rsidR="0005252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investigated factors in each included study</w:t>
      </w:r>
      <w:r w:rsidR="00E3641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(systematic review, Italy, 2011-</w:t>
      </w:r>
      <w:r w:rsidR="00BC0E4C" w:rsidRPr="0068440B">
        <w:rPr>
          <w:rFonts w:ascii="Times New Roman" w:hAnsi="Times New Roman" w:cs="Times New Roman"/>
          <w:sz w:val="24"/>
          <w:szCs w:val="24"/>
          <w:lang w:val="en-US"/>
        </w:rPr>
        <w:t>2025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252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E6431B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tbl>
      <w:tblPr>
        <w:tblW w:w="14523" w:type="dxa"/>
        <w:tblInd w:w="-78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6"/>
        <w:gridCol w:w="873"/>
        <w:gridCol w:w="1165"/>
        <w:gridCol w:w="1021"/>
        <w:gridCol w:w="767"/>
        <w:gridCol w:w="567"/>
        <w:gridCol w:w="284"/>
        <w:gridCol w:w="709"/>
        <w:gridCol w:w="566"/>
        <w:gridCol w:w="848"/>
        <w:gridCol w:w="712"/>
        <w:gridCol w:w="567"/>
        <w:gridCol w:w="709"/>
        <w:gridCol w:w="425"/>
        <w:gridCol w:w="709"/>
        <w:gridCol w:w="567"/>
        <w:gridCol w:w="708"/>
        <w:gridCol w:w="851"/>
        <w:gridCol w:w="567"/>
        <w:gridCol w:w="992"/>
      </w:tblGrid>
      <w:tr w:rsidR="0068440B" w:rsidRPr="0068440B" w14:paraId="1D2BC772" w14:textId="77777777" w:rsidTr="00FE60D4">
        <w:trPr>
          <w:trHeight w:val="687"/>
        </w:trPr>
        <w:tc>
          <w:tcPr>
            <w:tcW w:w="9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5472684" w14:textId="2E01A80E" w:rsidR="00025332" w:rsidRPr="0068440B" w:rsidRDefault="00756D88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  <w:lang w:val="en-US"/>
              </w:rPr>
              <w:t>First a</w:t>
            </w:r>
            <w:r w:rsidR="00025332" w:rsidRPr="0068440B">
              <w:rPr>
                <w:rFonts w:ascii="Times New Roman" w:hAnsi="Times New Roman" w:cs="Times New Roman"/>
                <w:b/>
                <w:sz w:val="16"/>
                <w:lang w:val="en-US"/>
              </w:rPr>
              <w:t>uthor</w:t>
            </w:r>
            <w:r w:rsidRPr="0068440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(year)</w:t>
            </w:r>
            <w:r w:rsidR="00273330" w:rsidRPr="0068440B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[reference number]</w:t>
            </w:r>
          </w:p>
        </w:tc>
        <w:tc>
          <w:tcPr>
            <w:tcW w:w="8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DFD5FA" w14:textId="54425CB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Analytical approach</w:t>
            </w:r>
            <w:r w:rsidR="00273330" w:rsidRPr="0068440B">
              <w:rPr>
                <w:rFonts w:ascii="Times New Roman" w:hAnsi="Times New Roman" w:cs="Times New Roman"/>
                <w:b/>
                <w:sz w:val="16"/>
              </w:rPr>
              <w:t>*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20A17A" w14:textId="24D040D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Temperature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DF8E00" w14:textId="6455207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Precipitation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57772E" w14:textId="30CA9E2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Humidit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84101A" w14:textId="6822888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Wind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6AA0F8" w14:textId="0FDD542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E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AE16AC" w14:textId="38F2283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Daytime length, season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A89063" w14:textId="3CFDD43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Other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9B7FFE1" w14:textId="4DF2CDD4" w:rsidR="00025332" w:rsidRPr="0068440B" w:rsidRDefault="001E27B5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Vegetation/ NDVI/</w:t>
            </w:r>
            <w:r w:rsidR="00025332" w:rsidRPr="0068440B">
              <w:rPr>
                <w:rFonts w:ascii="Times New Roman" w:hAnsi="Times New Roman" w:cs="Times New Roman"/>
                <w:b/>
                <w:sz w:val="16"/>
              </w:rPr>
              <w:t>EVI</w:t>
            </w:r>
            <w:r w:rsidRPr="0068440B">
              <w:rPr>
                <w:rFonts w:ascii="Times New Roman" w:hAnsi="Times New Roman" w:cs="Times New Roman"/>
                <w:b/>
                <w:sz w:val="16"/>
              </w:rPr>
              <w:t>**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E03361" w14:textId="69E6345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Standing water bodi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1FE581" w14:textId="25D394D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NDWI</w:t>
            </w:r>
            <w:r w:rsidR="001E27B5" w:rsidRPr="0068440B">
              <w:rPr>
                <w:rFonts w:ascii="Times New Roman" w:hAnsi="Times New Roman" w:cs="Times New Roman"/>
                <w:b/>
                <w:sz w:val="16"/>
              </w:rPr>
              <w:t xml:space="preserve"> ***</w:t>
            </w:r>
            <w:r w:rsidRPr="0068440B">
              <w:rPr>
                <w:rFonts w:ascii="Times New Roman" w:hAnsi="Times New Roman" w:cs="Times New Roman"/>
                <w:b/>
                <w:sz w:val="16"/>
              </w:rPr>
              <w:t xml:space="preserve"> (water index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B47AD4" w14:textId="231D561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Altitude, slope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D8DF40" w14:textId="377BD20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Land us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0F951A0" w14:textId="2434EFB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Animal dynamic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BD2384" w14:textId="1DDD40E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Vector densit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E08683A" w14:textId="4C0EEC2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Distance to specific area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3935AC8" w14:textId="1BD7C53D" w:rsidR="00025332" w:rsidRPr="0068440B" w:rsidRDefault="006E67DC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Human p</w:t>
            </w:r>
            <w:r w:rsidR="00025332" w:rsidRPr="0068440B">
              <w:rPr>
                <w:rFonts w:ascii="Times New Roman" w:hAnsi="Times New Roman" w:cs="Times New Roman"/>
                <w:b/>
                <w:sz w:val="16"/>
              </w:rPr>
              <w:t>opulation densit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70E58BD" w14:textId="2B42354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 xml:space="preserve">Animal host density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C6F1957" w14:textId="26022B7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16"/>
              </w:rPr>
              <w:t>Other (</w:t>
            </w:r>
            <w:r w:rsidRPr="0068440B">
              <w:rPr>
                <w:rFonts w:ascii="Times New Roman" w:hAnsi="Times New Roman" w:cs="Times New Roman"/>
                <w:b/>
                <w:i/>
                <w:sz w:val="16"/>
              </w:rPr>
              <w:t>Aedes</w:t>
            </w:r>
            <w:r w:rsidRPr="0068440B">
              <w:rPr>
                <w:rFonts w:ascii="Times New Roman" w:hAnsi="Times New Roman" w:cs="Times New Roman"/>
                <w:b/>
                <w:sz w:val="16"/>
              </w:rPr>
              <w:t xml:space="preserve"> competition, Aridity)</w:t>
            </w:r>
          </w:p>
        </w:tc>
      </w:tr>
      <w:tr w:rsidR="0068440B" w:rsidRPr="0068440B" w14:paraId="50544024" w14:textId="77777777" w:rsidTr="00FE60D4">
        <w:trPr>
          <w:trHeight w:val="420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F20192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Bisanzio </w:t>
            </w:r>
          </w:p>
          <w:p w14:paraId="338F13AB" w14:textId="6B194670" w:rsidR="00025332" w:rsidRPr="0068440B" w:rsidRDefault="00025332" w:rsidP="008949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1) [</w:t>
            </w:r>
            <w:r w:rsidR="008949FB" w:rsidRPr="0068440B">
              <w:rPr>
                <w:rFonts w:ascii="Times New Roman" w:hAnsi="Times New Roman" w:cs="Times New Roman"/>
                <w:sz w:val="16"/>
              </w:rPr>
              <w:t>43</w:t>
            </w:r>
            <w:r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C1C1CF" w14:textId="156372C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SM/ 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4E63C" w14:textId="2338368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162EF" w14:textId="3E90D64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748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CCCF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F083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B684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BF8A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8800E57" w14:textId="55781CB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055C" w14:textId="53C8CD9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1678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D55FF" w14:textId="7BF316B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8FB12" w14:textId="37BB29B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967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C29A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75D03" w14:textId="223C5D6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8187A" w14:textId="03F8D68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D8BC" w14:textId="1C22F40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1A8B05" w14:textId="3A424A2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525A38BC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DFCAF3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Calzolari </w:t>
            </w:r>
          </w:p>
          <w:p w14:paraId="4B2D92B3" w14:textId="3EE0E6F5" w:rsidR="00025332" w:rsidRPr="0068440B" w:rsidRDefault="00025332" w:rsidP="008949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5) [</w:t>
            </w:r>
            <w:r w:rsidR="008949FB" w:rsidRPr="0068440B">
              <w:rPr>
                <w:rFonts w:ascii="Times New Roman" w:hAnsi="Times New Roman" w:cs="Times New Roman"/>
                <w:sz w:val="16"/>
              </w:rPr>
              <w:t>54</w:t>
            </w:r>
            <w:r w:rsidRPr="0068440B">
              <w:rPr>
                <w:rFonts w:ascii="Times New Roman" w:hAnsi="Times New Roman" w:cs="Times New Roman"/>
                <w:sz w:val="16"/>
              </w:rPr>
              <w:t xml:space="preserve">] 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4792F7" w14:textId="4EF8693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07DC" w14:textId="2AE96BA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08620" w14:textId="57D3B09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62F3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D8C7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BD3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F32C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C254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28E1F74" w14:textId="6B2BE9D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9941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3D07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113FC" w14:textId="6E3E681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8919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584E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7625D" w14:textId="6F2AA9A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4D3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0497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F383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BB8140" w14:textId="09C5399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5FA9CFB8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796641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Calzolari </w:t>
            </w:r>
          </w:p>
          <w:p w14:paraId="6A3F5EE2" w14:textId="2BCE733F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0) [53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18A7F6" w14:textId="5AC130F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SM/ D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06C78" w14:textId="407F4B2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E2B36" w14:textId="6E7289C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C7495" w14:textId="35E4389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5A4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7A68" w14:textId="3B1B9D9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1EA76" w14:textId="56EF503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C5BF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0406420" w14:textId="2D7A441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DFA3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DA9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693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8407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D7FB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86775" w14:textId="3C27C6F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5AD8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D19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EF36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8DD824" w14:textId="26D7B42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5EF2D879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C2355E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Candeloro </w:t>
            </w:r>
          </w:p>
          <w:p w14:paraId="10929C3D" w14:textId="715E7B27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0) [39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AC16299" w14:textId="2E9B94D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04865" w14:textId="21AA66C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6291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39F3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EDEF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D4EA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E2B3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D983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244EE90" w14:textId="2135DC9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0E4D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75CA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B338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3FA3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1D5DC" w14:textId="01DD9E5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36C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FFDA1" w14:textId="2A5CC08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F01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3894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463F2F" w14:textId="6B038A4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7AB9417E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95E519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Carrieri </w:t>
            </w:r>
          </w:p>
          <w:p w14:paraId="2567711A" w14:textId="0CFAD600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4) [44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42A2F6" w14:textId="64CA8B8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2904F" w14:textId="4957F03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6F17A" w14:textId="4DA6777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B9CD" w14:textId="06411C9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6B734" w14:textId="0AF3A8D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F158B" w14:textId="40A06EC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A2C3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4491" w14:textId="65C7D1F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DE956AD" w14:textId="4F67B82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F093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01DD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5FC8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49F3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C6C8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C45D5" w14:textId="3DCED79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FC2D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2E57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2A1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E12E48" w14:textId="6A836FD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00B5CB1C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455900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Conte </w:t>
            </w:r>
          </w:p>
          <w:p w14:paraId="30126799" w14:textId="13C0B76A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5) [56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0A63F4" w14:textId="79895C7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/ 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946E3" w14:textId="25ADC3B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12242" w14:textId="48CB0AE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C2A9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A323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B95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3B8B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10FD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CB91454" w14:textId="163AD04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DABF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AE737" w14:textId="0BB00A2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50392" w14:textId="6953EFA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6D9A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968F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C782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AB228" w14:textId="6C837F1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18CA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D167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53B790" w14:textId="681E468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3C633643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A3B088" w14:textId="6C11C059" w:rsidR="008F3990" w:rsidRPr="0068440B" w:rsidRDefault="000E1669" w:rsidP="000E1669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De Angelis (2025) [</w:t>
            </w:r>
            <w:r w:rsidR="008F3990" w:rsidRPr="0068440B">
              <w:rPr>
                <w:rFonts w:ascii="Times New Roman" w:hAnsi="Times New Roman" w:cs="Times New Roman"/>
                <w:sz w:val="16"/>
              </w:rPr>
              <w:t>34</w:t>
            </w:r>
            <w:r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B82A93" w14:textId="06ECB3F5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602BA" w14:textId="0866C994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34B53" w14:textId="6ADCD05F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D7A02" w14:textId="2C1EF2DF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E63CF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7E82D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2B015" w14:textId="2D0538C8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9F623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C4474C1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FFA5C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48AFE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4F79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AE9A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2229B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6489B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5A4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FDB91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FCA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1673C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467158B3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2573F1" w14:textId="3AC33E27" w:rsidR="008F3990" w:rsidRPr="0068440B" w:rsidRDefault="000E1669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De Freitas Costa (2024) [38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DDC8F4" w14:textId="45C47460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TM/ D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321C3" w14:textId="0AC37C46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32FF8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4404A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3592F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351E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F9FF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84E99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CCC2032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BE51F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1B0A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1C63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DE886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E2D88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56D83" w14:textId="6A8ABF86" w:rsidR="008F3990" w:rsidRPr="0068440B" w:rsidRDefault="009D0DED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6E96B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59BDE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9600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D4BD5C" w14:textId="19AE7869" w:rsidR="008F3990" w:rsidRPr="0068440B" w:rsidRDefault="009D0DED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</w:tr>
      <w:tr w:rsidR="0068440B" w:rsidRPr="0068440B" w14:paraId="45A74A64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CA28DE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Fesce </w:t>
            </w:r>
          </w:p>
          <w:p w14:paraId="593DA2B3" w14:textId="604100F8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3) [37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65EDE5" w14:textId="72AA026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TM/ 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46E23" w14:textId="7F2B39C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22FF9" w14:textId="375B311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735A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22B7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A98B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0D97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FDF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A5345CD" w14:textId="5D3E3A9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9851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499D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F24C0" w14:textId="18D5CDA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1AA9A" w14:textId="1C26D56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890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8668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1D4B" w14:textId="709EEE3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7999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B28E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CD7FA8" w14:textId="38556E9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</w:tr>
      <w:tr w:rsidR="0068440B" w:rsidRPr="0068440B" w14:paraId="3BCDE98E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265BA9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Fornasiero </w:t>
            </w:r>
          </w:p>
          <w:p w14:paraId="3DDDA9A2" w14:textId="4F9B533E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0) [51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70A116" w14:textId="0343394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0BEDB" w14:textId="44F8B44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6A6C3" w14:textId="1429DC9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3A1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9677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3E5D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9671" w14:textId="24FF9B6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665C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86AB537" w14:textId="7CFA0B3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F4D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BD1A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766B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D1D6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C45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7DF2" w14:textId="1F8C674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F912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0F9C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C563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64318E" w14:textId="686256F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</w:tr>
      <w:tr w:rsidR="0068440B" w:rsidRPr="0068440B" w14:paraId="5A53F34F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80714C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Groen </w:t>
            </w:r>
          </w:p>
          <w:p w14:paraId="6585C5AC" w14:textId="015CCD23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7) [45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F38BEFF" w14:textId="2566B29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416DA" w14:textId="6FDF4C9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7758" w14:textId="6489F3A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8561E" w14:textId="1B5438F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C8D2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FB2E2" w14:textId="07E1A13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7E4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EBB5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3C5BAC4" w14:textId="31D9B42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AD9F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83CE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67C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7232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CEA1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E049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22B0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A60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F601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D6F3CE" w14:textId="2A163AC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56645212" w14:textId="77777777" w:rsidTr="00FE60D4">
        <w:trPr>
          <w:trHeight w:val="462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96779D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Jian </w:t>
            </w:r>
          </w:p>
          <w:p w14:paraId="61AA16DB" w14:textId="624CC423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4) [52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8F94C1" w14:textId="2214881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7666" w14:textId="08B50B8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E911" w14:textId="248836F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60BF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C871" w14:textId="18B0DA4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879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2A550" w14:textId="53B1982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CD8D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9A75D5E" w14:textId="5F26CDE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5878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D68E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F94D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7A8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2945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28F46" w14:textId="29A0D4A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F41F4" w14:textId="6EB630E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1F91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DE43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D7D071" w14:textId="50BACEE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06E1BF92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49C131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Marcantonio</w:t>
            </w:r>
          </w:p>
          <w:p w14:paraId="61AD6044" w14:textId="47CD924D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5) [32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27E799" w14:textId="3B9DE1C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/ 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CA875" w14:textId="32EA6CB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5C1C" w14:textId="6658E2B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55C3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F6CB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B88C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BB095" w14:textId="7AFEA8E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21FF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CD22146" w14:textId="16A35E2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357A5" w14:textId="145F876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606EB" w14:textId="2FD9A18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4452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CE213" w14:textId="4B178E1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9B9B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6478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83D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517D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F381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97A6AA" w14:textId="4AC0D93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2A7CC770" w14:textId="77777777" w:rsidTr="00FE60D4">
        <w:trPr>
          <w:trHeight w:val="513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B52C04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arini </w:t>
            </w:r>
          </w:p>
          <w:p w14:paraId="1D7F0887" w14:textId="3E35222B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6) [47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B1763A" w14:textId="27B33D4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15DF8" w14:textId="22432F8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ED733" w14:textId="06831A4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28CC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F928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E00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1086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007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3D4D10BF" w14:textId="69A8E2C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8487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1490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BBA8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D7B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035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BBAA3" w14:textId="6E92B24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CD5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53E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C7E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8C8952" w14:textId="366C092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4068D775" w14:textId="77777777" w:rsidTr="00FE60D4">
        <w:trPr>
          <w:trHeight w:val="513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7D7E78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arini </w:t>
            </w:r>
          </w:p>
          <w:p w14:paraId="0FFBD375" w14:textId="6D88C261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7) [46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914D90" w14:textId="0CEA8E3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D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963A2" w14:textId="1D5D8EE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FFAEB" w14:textId="2940B22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9E4A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4FDD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AAC3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CCF81" w14:textId="66A3E2A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183C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4B9ED5E" w14:textId="6A0BED8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1B3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4244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1A7B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B059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27F5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B443A" w14:textId="6DB5946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5644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A1E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1DF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685A71D" w14:textId="31FF416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</w:tr>
      <w:tr w:rsidR="0068440B" w:rsidRPr="0068440B" w14:paraId="1FA4DCE8" w14:textId="77777777" w:rsidTr="00FE60D4">
        <w:trPr>
          <w:trHeight w:val="555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757FBE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arini </w:t>
            </w:r>
          </w:p>
          <w:p w14:paraId="111E67C4" w14:textId="41B27BBA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8) [41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B4C146" w14:textId="621A6D4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DM/ T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5A6B" w14:textId="7FED307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4995B" w14:textId="5C56905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C1F4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88F1B" w14:textId="59B6FEB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6CE2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FBC16" w14:textId="2ADE5FA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F4C8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8474A74" w14:textId="3116802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0308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D7C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9FAF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E5B8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A3CE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F7B9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4BACD" w14:textId="502B883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22B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4857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106FFB" w14:textId="159A012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2F46795F" w14:textId="77777777" w:rsidTr="00FE60D4">
        <w:trPr>
          <w:trHeight w:val="555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B65003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arini </w:t>
            </w:r>
          </w:p>
          <w:p w14:paraId="12BB7944" w14:textId="02F93610" w:rsidR="00025332" w:rsidRPr="0068440B" w:rsidRDefault="00025332" w:rsidP="008949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0) [</w:t>
            </w:r>
            <w:r w:rsidR="008949FB" w:rsidRPr="0068440B">
              <w:rPr>
                <w:rFonts w:ascii="Times New Roman" w:hAnsi="Times New Roman" w:cs="Times New Roman"/>
                <w:sz w:val="16"/>
              </w:rPr>
              <w:t>36</w:t>
            </w:r>
            <w:r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0540FB" w14:textId="53E2D31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TM/ 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AC9C2" w14:textId="3FC82D9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AD28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B174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7D16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76D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1242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56E7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76AE9AC" w14:textId="3A95F48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358A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CF17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F9D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428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D59A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584C7" w14:textId="7D8A8BD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C513" w14:textId="4E1C9BE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C2A4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E4DA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26603A" w14:textId="1EA2297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0FCF908F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D6261A8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arini </w:t>
            </w:r>
          </w:p>
          <w:p w14:paraId="3DAB055B" w14:textId="179386C6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21) [28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0867BA8" w14:textId="6438E4E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2A6D0" w14:textId="75B1807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637AD" w14:textId="12D7550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D7F1" w14:textId="571D1C6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31F34" w14:textId="1DFEE82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0E1E3" w14:textId="516154C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68CB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4A3B" w14:textId="79FBF13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99C6A70" w14:textId="3341AFA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1C9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16E6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60D7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F34B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44C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735E7" w14:textId="3DE91E7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BB90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3BA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77EC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E6A834" w14:textId="72B5A78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5F6582DF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E9843C" w14:textId="49BA54F0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lastRenderedPageBreak/>
              <w:t>Marini (2022) [40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5FED4F" w14:textId="084610E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9C6E" w14:textId="0303302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112A9" w14:textId="2C5B37E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5AA0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9613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EA3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DA31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6720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C51A49A" w14:textId="6207995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47FE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C07E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F9B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0F3E3" w14:textId="427BD2A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948D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B75C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25D28" w14:textId="234C998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CD020" w14:textId="4CAA692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93A8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F85F1B" w14:textId="4090848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</w:tr>
      <w:tr w:rsidR="0068440B" w:rsidRPr="0068440B" w14:paraId="3758B88C" w14:textId="77777777" w:rsidTr="00FE60D4">
        <w:trPr>
          <w:trHeight w:val="528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05CEAA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oirano </w:t>
            </w:r>
          </w:p>
          <w:p w14:paraId="545A8CC9" w14:textId="4E610FA5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8) [33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5C0F4E" w14:textId="25F26DD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4196D" w14:textId="606C0F6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02843" w14:textId="2C977B1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57EF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5721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6054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5BF2C" w14:textId="2594746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3EC4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5FC2BD9" w14:textId="187041A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AE55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4B3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D467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4BE1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313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82CA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A97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3B0F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F96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54C00D" w14:textId="104093B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27A3C693" w14:textId="77777777" w:rsidTr="00FE60D4">
        <w:trPr>
          <w:trHeight w:val="528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D243FA" w14:textId="395B652C" w:rsidR="008949FB" w:rsidRPr="0068440B" w:rsidRDefault="008949FB" w:rsidP="008949FB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Moirano (2025) [35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86B572" w14:textId="7D215984" w:rsidR="008949FB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BB846" w14:textId="695E3EC2" w:rsidR="008949FB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91172" w14:textId="157C4813" w:rsidR="008949FB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F2F35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2FA91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35F40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9D42B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5F1F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6B6F883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881AB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37348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A7C3A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CAC90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F4F0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5994C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6A0B2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AD52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908C4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722936" w14:textId="77777777" w:rsidR="008949FB" w:rsidRPr="0068440B" w:rsidRDefault="008949FB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05454F37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8A800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ughini-Gras </w:t>
            </w:r>
          </w:p>
          <w:p w14:paraId="61AC9638" w14:textId="5DC9FFD6" w:rsidR="00025332" w:rsidRPr="0068440B" w:rsidRDefault="00025332" w:rsidP="008949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3) [</w:t>
            </w:r>
            <w:r w:rsidR="008949FB" w:rsidRPr="0068440B">
              <w:rPr>
                <w:rFonts w:ascii="Times New Roman" w:hAnsi="Times New Roman" w:cs="Times New Roman"/>
                <w:sz w:val="16"/>
              </w:rPr>
              <w:t>30</w:t>
            </w:r>
            <w:r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2CEF23" w14:textId="5AE639D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EE2CA" w14:textId="4D44E87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F2764" w14:textId="6797A38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6F02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81DA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517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FBB6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5970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26C04A0E" w14:textId="3F6A558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5B262" w14:textId="6D5F045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9356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2045C" w14:textId="713551B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E1EC1" w14:textId="258CE5F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EAA1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FA48C" w14:textId="16B11CA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85C2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5624C" w14:textId="295F4B1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8D4AE" w14:textId="47D1603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E3CD3B" w14:textId="497E8B4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7047D623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920E0F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ulatti </w:t>
            </w:r>
          </w:p>
          <w:p w14:paraId="4EFCB158" w14:textId="4947212A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1) [31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F258AE" w14:textId="2B9DB84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1153B" w14:textId="5CB3B40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84DC8" w14:textId="750ED69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CA0D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4026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CBAC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29B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7D96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74CE7D0" w14:textId="554A914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5FFC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1B69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62467" w14:textId="28B5375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7F0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9E45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0C6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CE95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06AF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5A1E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61495A" w14:textId="475AC67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1CE3D8EB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B69A72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Mulatti </w:t>
            </w:r>
          </w:p>
          <w:p w14:paraId="0EEEF1C2" w14:textId="529ACF63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4) [55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F145DB8" w14:textId="7DF8EBF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C4007" w14:textId="518217E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0FA66" w14:textId="06DB245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2FB30" w14:textId="200D5B3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B3C1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C845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EA6FE" w14:textId="3B714FB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95BD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8A5A485" w14:textId="10E2F8F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5527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A6CE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146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ADE3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1CD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ACF0C" w14:textId="050C915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5FDF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DABD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694F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41DF8EF" w14:textId="3A20A19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167BB3F2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53254C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Rizzoli </w:t>
            </w:r>
          </w:p>
          <w:p w14:paraId="6C057F04" w14:textId="57A34E72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5) [48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E87762" w14:textId="45901C6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8B920" w14:textId="7BC39D2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2E840" w14:textId="270B68E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4C12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3EB0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872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5A6F2" w14:textId="1087065A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28755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0EDE8433" w14:textId="47E3FDA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25479" w14:textId="0F83A1D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F656B" w14:textId="6A851BA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2B44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E687" w14:textId="5768CCC9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7D336" w14:textId="449ED59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E965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B15C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00CC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7D83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AE4AE4" w14:textId="1A30A64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32CBE6CB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D33E3D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Roiz </w:t>
            </w:r>
          </w:p>
          <w:p w14:paraId="22B2F75A" w14:textId="42BC4846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2) [49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CC553E7" w14:textId="6EC6471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AB0C" w14:textId="47A1FAA6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EB4F0" w14:textId="2C197C4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04343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146B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D17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AAD2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192BA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B96B013" w14:textId="28EEA46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C62E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8C78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B4057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0937" w14:textId="2167DF4F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8B5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C5A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F55DC" w14:textId="75E65C1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DC09F" w14:textId="7B11D35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37C96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FF64D3" w14:textId="42D83263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6E161196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16610B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Rosà </w:t>
            </w:r>
          </w:p>
          <w:p w14:paraId="5361C233" w14:textId="0E45BBC7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4) [50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50388D" w14:textId="48A6361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65C94" w14:textId="2B76755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A6E10" w14:textId="7A8041A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D1C8D" w14:textId="71D480B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24A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466A0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1CBEF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9786C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9ADB6F3" w14:textId="3D57F16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81E4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3B3CF" w14:textId="2564771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5FDF1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BD60D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F7FD8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87A7B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F81A5" w14:textId="1A39A74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D8349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27A62" w14:textId="7777777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1DECE6" w14:textId="7F4CB8B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3E6EEA77" w14:textId="77777777" w:rsidTr="00FE60D4">
        <w:trPr>
          <w:trHeight w:val="261"/>
        </w:trPr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062A1C" w14:textId="2344BB68" w:rsidR="008F3990" w:rsidRPr="0068440B" w:rsidRDefault="008F3990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Serres (2024) [42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8A35F6" w14:textId="1FE5B440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P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4E446" w14:textId="73ABC1E8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63D54" w14:textId="357A78EC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B8892" w14:textId="72B991FB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326B3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07CD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124F6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3AC5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43673735" w14:textId="1F8A36CA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DCFAE" w14:textId="22FC0F8A" w:rsidR="008F3990" w:rsidRPr="0068440B" w:rsidRDefault="009D0DED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47D7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1BFB9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F406" w14:textId="750F067A" w:rsidR="008F3990" w:rsidRPr="0068440B" w:rsidRDefault="009D0DED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25F86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6D4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6F45C" w14:textId="29CBE86F" w:rsidR="008F3990" w:rsidRPr="0068440B" w:rsidRDefault="009D0DED" w:rsidP="000253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94B89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7FA5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548B40" w14:textId="77777777" w:rsidR="008F3990" w:rsidRPr="0068440B" w:rsidRDefault="008F3990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  <w:tr w:rsidR="0068440B" w:rsidRPr="0068440B" w14:paraId="157B42D4" w14:textId="77777777" w:rsidTr="00FE60D4">
        <w:trPr>
          <w:trHeight w:val="274"/>
        </w:trPr>
        <w:tc>
          <w:tcPr>
            <w:tcW w:w="9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AC173B8" w14:textId="77777777" w:rsidR="00922096" w:rsidRPr="0068440B" w:rsidRDefault="00025332" w:rsidP="00025332">
            <w:pPr>
              <w:spacing w:after="0" w:line="240" w:lineRule="auto"/>
              <w:rPr>
                <w:rFonts w:ascii="Times New Roman" w:hAnsi="Times New Roman" w:cs="Times New Roman"/>
                <w:sz w:val="16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 xml:space="preserve">Trajer </w:t>
            </w:r>
          </w:p>
          <w:p w14:paraId="5FADA61F" w14:textId="2F3AC5A3" w:rsidR="00025332" w:rsidRPr="0068440B" w:rsidRDefault="008949FB" w:rsidP="0002533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(2017) [29</w:t>
            </w:r>
            <w:r w:rsidR="00025332" w:rsidRPr="0068440B">
              <w:rPr>
                <w:rFonts w:ascii="Times New Roman" w:hAnsi="Times New Roman" w:cs="Times New Roman"/>
                <w:sz w:val="16"/>
              </w:rPr>
              <w:t>]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39CAAD" w14:textId="1BD6A657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AM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211E7F" w14:textId="14B8065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B9BCB34" w14:textId="72D8DE72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68440B">
              <w:rPr>
                <w:rFonts w:ascii="Times New Roman" w:hAnsi="Times New Roman" w:cs="Times New Roman"/>
                <w:sz w:val="16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CF2DEE" w14:textId="54A029DC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121EB77" w14:textId="664A8A1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52EC33" w14:textId="1EE22FA5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3C54AA" w14:textId="6768145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88EC6E" w14:textId="608B9F38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9E2F64E" w14:textId="02C52791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0FC69C" w14:textId="4234E86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4311F6" w14:textId="0DF9C630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14C232" w14:textId="2AFED9E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6AA8A6" w14:textId="6B01469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D4896C" w14:textId="1D55433D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A8D904" w14:textId="0056CF24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09A2DB1" w14:textId="3E027BD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5D7C4D4" w14:textId="2D9165F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A6D7A7" w14:textId="2AA8ECCE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ABE4F5" w14:textId="7993802B" w:rsidR="00025332" w:rsidRPr="0068440B" w:rsidRDefault="00025332" w:rsidP="00025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</w:p>
        </w:tc>
      </w:tr>
    </w:tbl>
    <w:p w14:paraId="5BEF8254" w14:textId="6A6D4396" w:rsidR="004F3A37" w:rsidRPr="0068440B" w:rsidRDefault="00273330" w:rsidP="00F717E9">
      <w:pPr>
        <w:rPr>
          <w:rFonts w:ascii="Times New Roman" w:hAnsi="Times New Roman" w:cs="Times New Roman"/>
          <w:b/>
          <w:bCs/>
          <w:sz w:val="24"/>
          <w:lang w:val="en-US"/>
        </w:rPr>
        <w:sectPr w:rsidR="004F3A37" w:rsidRPr="0068440B" w:rsidSect="00AE7BF8">
          <w:pgSz w:w="16817" w:h="11901" w:orient="landscape"/>
          <w:pgMar w:top="1134" w:right="1134" w:bottom="1134" w:left="1361" w:header="709" w:footer="709" w:gutter="0"/>
          <w:cols w:space="708"/>
          <w:docGrid w:linePitch="360"/>
        </w:sectPr>
      </w:pPr>
      <w:r w:rsidRPr="0068440B">
        <w:rPr>
          <w:rFonts w:ascii="Times New Roman" w:hAnsi="Times New Roman" w:cs="Times New Roman"/>
          <w:iCs/>
          <w:sz w:val="24"/>
          <w:lang w:val="en-GB"/>
        </w:rPr>
        <w:t>*Analytical approach: predictive models (PM), association models (AM),</w:t>
      </w:r>
      <w:r w:rsidR="004419BA" w:rsidRPr="0068440B">
        <w:rPr>
          <w:rFonts w:ascii="Times New Roman" w:hAnsi="Times New Roman" w:cs="Times New Roman"/>
          <w:iCs/>
          <w:sz w:val="24"/>
          <w:lang w:val="en-GB"/>
        </w:rPr>
        <w:t xml:space="preserve"> density models (DM),</w:t>
      </w:r>
      <w:r w:rsidRPr="0068440B">
        <w:rPr>
          <w:rFonts w:ascii="Times New Roman" w:hAnsi="Times New Roman" w:cs="Times New Roman"/>
          <w:iCs/>
          <w:sz w:val="24"/>
          <w:lang w:val="en-GB"/>
        </w:rPr>
        <w:t xml:space="preserve"> spatial models (SM), transmission models (TM).</w:t>
      </w:r>
      <w:r w:rsidR="001E27B5" w:rsidRPr="0068440B">
        <w:rPr>
          <w:rFonts w:ascii="Times New Roman" w:hAnsi="Times New Roman" w:cs="Times New Roman"/>
          <w:iCs/>
          <w:sz w:val="24"/>
          <w:lang w:val="en-GB"/>
        </w:rPr>
        <w:t xml:space="preserve"> **NDVI/EVI:  </w:t>
      </w:r>
      <w:r w:rsidR="00F717E9" w:rsidRPr="0068440B">
        <w:rPr>
          <w:rFonts w:ascii="Times New Roman" w:hAnsi="Times New Roman" w:cs="Times New Roman"/>
          <w:iCs/>
          <w:sz w:val="24"/>
          <w:lang w:val="en-GB"/>
        </w:rPr>
        <w:t>normalized difference vegetation index</w:t>
      </w:r>
      <w:r w:rsidR="001E27B5" w:rsidRPr="0068440B">
        <w:rPr>
          <w:rFonts w:ascii="Times New Roman" w:hAnsi="Times New Roman" w:cs="Times New Roman"/>
          <w:iCs/>
          <w:sz w:val="24"/>
          <w:lang w:val="en-GB"/>
        </w:rPr>
        <w:t xml:space="preserve">/Landsat </w:t>
      </w:r>
      <w:r w:rsidR="00F717E9" w:rsidRPr="0068440B">
        <w:rPr>
          <w:rFonts w:ascii="Times New Roman" w:hAnsi="Times New Roman" w:cs="Times New Roman"/>
          <w:iCs/>
          <w:sz w:val="24"/>
          <w:lang w:val="en-GB"/>
        </w:rPr>
        <w:t>enhanced vegetation index</w:t>
      </w:r>
      <w:r w:rsidR="001E27B5" w:rsidRPr="0068440B">
        <w:rPr>
          <w:rFonts w:ascii="Times New Roman" w:hAnsi="Times New Roman" w:cs="Times New Roman"/>
          <w:iCs/>
          <w:sz w:val="24"/>
          <w:lang w:val="en-GB"/>
        </w:rPr>
        <w:t>. *** NDWI</w:t>
      </w:r>
      <w:r w:rsidR="00F717E9" w:rsidRPr="0068440B">
        <w:rPr>
          <w:rFonts w:ascii="Times New Roman" w:hAnsi="Times New Roman" w:cs="Times New Roman"/>
          <w:iCs/>
          <w:sz w:val="24"/>
          <w:lang w:val="en-GB"/>
        </w:rPr>
        <w:t xml:space="preserve">: </w:t>
      </w:r>
      <w:r w:rsidR="00F717E9" w:rsidRPr="0068440B">
        <w:rPr>
          <w:rFonts w:ascii="Times New Roman" w:hAnsi="Times New Roman" w:cs="Times New Roman"/>
          <w:sz w:val="24"/>
          <w:szCs w:val="24"/>
          <w:lang w:val="en-GB"/>
        </w:rPr>
        <w:t>normalized difference water index</w:t>
      </w:r>
    </w:p>
    <w:p w14:paraId="5DDBA41B" w14:textId="05FFAC4C" w:rsidR="005B7FC1" w:rsidRPr="0068440B" w:rsidRDefault="005B7FC1" w:rsidP="005B7F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4F3A37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44E19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05252C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05252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Details of d</w:t>
      </w:r>
      <w:r w:rsidRPr="0068440B">
        <w:rPr>
          <w:rFonts w:ascii="Times New Roman" w:hAnsi="Times New Roman" w:cs="Times New Roman"/>
          <w:bCs/>
          <w:sz w:val="24"/>
          <w:szCs w:val="24"/>
          <w:lang w:val="en-US"/>
        </w:rPr>
        <w:t>ata source</w:t>
      </w:r>
      <w:r w:rsidR="0005252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s for climatic and environmental factors</w:t>
      </w:r>
      <w:r w:rsidR="00E3641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(systematic review, Italy, 2011-</w:t>
      </w:r>
      <w:r w:rsidR="00BC0E4C" w:rsidRPr="0068440B">
        <w:rPr>
          <w:rFonts w:ascii="Times New Roman" w:hAnsi="Times New Roman" w:cs="Times New Roman"/>
          <w:sz w:val="24"/>
          <w:szCs w:val="24"/>
          <w:lang w:val="en-US"/>
        </w:rPr>
        <w:t>2025</w:t>
      </w:r>
      <w:r w:rsidR="00E3641C" w:rsidRPr="006844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5252C" w:rsidRPr="0068440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64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5"/>
        <w:gridCol w:w="1109"/>
        <w:gridCol w:w="996"/>
        <w:gridCol w:w="872"/>
        <w:gridCol w:w="850"/>
        <w:gridCol w:w="1129"/>
        <w:gridCol w:w="1134"/>
        <w:gridCol w:w="567"/>
        <w:gridCol w:w="709"/>
        <w:gridCol w:w="1139"/>
      </w:tblGrid>
      <w:tr w:rsidR="0068440B" w:rsidRPr="0068440B" w14:paraId="3B1B09A2" w14:textId="77777777" w:rsidTr="007154FC">
        <w:trPr>
          <w:trHeight w:val="145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4F7EA1" w14:textId="1F5CAD72" w:rsidR="00253996" w:rsidRPr="0068440B" w:rsidRDefault="00756D88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First a</w:t>
            </w:r>
            <w:r w:rsidR="00253996"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uthor</w:t>
            </w: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C0B1B" w14:textId="7104C5AF" w:rsidR="00253996" w:rsidRPr="0068440B" w:rsidRDefault="0001506D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ype of m</w:t>
            </w:r>
            <w:r w:rsidR="00253996" w:rsidRPr="006844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ps</w:t>
            </w:r>
            <w:r w:rsidRPr="006844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*</w:t>
            </w:r>
            <w:r w:rsidR="00102CAF" w:rsidRPr="0068440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legenda): PM, AM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2E459" w14:textId="379E4C13" w:rsidR="00253996" w:rsidRPr="0068440B" w:rsidRDefault="00253996" w:rsidP="007E6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Analysed region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CF067F" w14:textId="7DBDAE16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Local regist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38F9A6" w14:textId="6EE83E4A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MODIS (NASA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E2209" w14:textId="4DDB5A78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Copernic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FC66BF" w14:textId="426695D0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WorldCli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FE7F10" w14:textId="0E7AB70A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ECA&amp;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D3BD6" w14:textId="0B4BB954" w:rsidR="00253996" w:rsidRPr="0068440B" w:rsidRDefault="00253996" w:rsidP="00253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ARP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D7554" w14:textId="0477C2F6" w:rsidR="00253996" w:rsidRPr="0068440B" w:rsidRDefault="00253996" w:rsidP="007E6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</w:tr>
      <w:tr w:rsidR="0068440B" w:rsidRPr="0068440B" w14:paraId="20BC76AD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5239CA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Bisanzio </w:t>
            </w:r>
          </w:p>
          <w:p w14:paraId="0D2F40E7" w14:textId="247FBF2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1) [43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A8B" w14:textId="6EB3D8E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, 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2E7F0" w14:textId="5166B7F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iedmo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BC5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9B3" w14:textId="6CAD1A68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00E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A08D" w14:textId="47DAFC25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FEE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371D" w14:textId="3707F4B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158C" w14:textId="25922D6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0E31A38B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1D075A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lzolari </w:t>
            </w:r>
          </w:p>
          <w:p w14:paraId="15D27E00" w14:textId="62AFDFB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(2015) [54] 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A5F" w14:textId="57C97F5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C994A" w14:textId="29ED275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milia-Romagna and Lombard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1592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88D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032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F79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942" w14:textId="0A0C342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FBD1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354E" w14:textId="797081C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3680399F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0BD910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lzolari </w:t>
            </w:r>
          </w:p>
          <w:p w14:paraId="57B8B831" w14:textId="2C93266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53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5665" w14:textId="299F4ECC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6B3B" w14:textId="66E28BB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adan Pla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B11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A689" w14:textId="1C164186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8DD1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5FA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0DA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E34" w14:textId="1CDC6FF3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05A4" w14:textId="7E02118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Vecmap, EUMETSAT</w:t>
            </w:r>
          </w:p>
        </w:tc>
      </w:tr>
      <w:tr w:rsidR="0068440B" w:rsidRPr="0068440B" w14:paraId="38EB0940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81715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ndeloro </w:t>
            </w:r>
          </w:p>
          <w:p w14:paraId="65D514E2" w14:textId="047A5AE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39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950" w14:textId="38FD7F65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01F0" w14:textId="4129657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570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EDA1" w14:textId="6C267DB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D4E" w14:textId="1BB2B100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CC6F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8E2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264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9A80" w14:textId="0EE2FBF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5E7A749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DEA870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arrieri </w:t>
            </w:r>
          </w:p>
          <w:p w14:paraId="33CAA66D" w14:textId="47F0A12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44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B27" w14:textId="28C7A03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9DEF" w14:textId="044B939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Bologna Provin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97DE" w14:textId="7B1F4E8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E26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0A9E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52D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045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FEE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DAF4" w14:textId="6DED04A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23F79FC6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07678A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Conte </w:t>
            </w:r>
          </w:p>
          <w:p w14:paraId="06112A9E" w14:textId="081BDEE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56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BD0" w14:textId="7A2BC41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1CA7" w14:textId="6B015F7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EE17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9D68" w14:textId="2EB9659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05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501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3F88" w14:textId="197A9B89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F37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D267" w14:textId="1166700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bal 30-Arc-Second Elevation Dataset for </w:t>
            </w:r>
            <w:proofErr w:type="spellStart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World</w:t>
            </w:r>
            <w:proofErr w:type="spellEnd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rcGIS10</w:t>
            </w:r>
          </w:p>
        </w:tc>
      </w:tr>
      <w:tr w:rsidR="0068440B" w:rsidRPr="0068440B" w14:paraId="151123F1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0B41AA" w14:textId="3A897E9F" w:rsidR="003E2ECE" w:rsidRPr="0068440B" w:rsidRDefault="003E2ECE" w:rsidP="000E16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De Angelis (2025) </w:t>
            </w:r>
            <w:r w:rsidR="000E1669" w:rsidRPr="0068440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E1669" w:rsidRPr="0068440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DFAA" w14:textId="1FBC099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AB4C7B" w14:textId="6AC4B50D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rthern 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EEB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A8C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A2937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DCC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344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785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34E56" w14:textId="14229902" w:rsidR="003E2ECE" w:rsidRPr="0068440B" w:rsidRDefault="00B716AF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PRA (SCIA), ISTAT</w:t>
            </w:r>
          </w:p>
        </w:tc>
      </w:tr>
      <w:tr w:rsidR="0068440B" w:rsidRPr="0068440B" w14:paraId="02CEDD0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9CA134" w14:textId="64068A0C" w:rsidR="003E2ECE" w:rsidRPr="0068440B" w:rsidRDefault="000E1669" w:rsidP="000E166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De Freitas Costa [</w:t>
            </w:r>
            <w:r w:rsidR="003E2ECE" w:rsidRPr="0068440B"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3E2ECE"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1AC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CC80A2" w14:textId="7E512A30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9FDD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D96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D80C" w14:textId="121637DB" w:rsidR="003E2ECE" w:rsidRPr="0068440B" w:rsidRDefault="00B716AF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34D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753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1B4C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0B1B8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8440B" w:rsidRPr="0068440B" w14:paraId="2E0B4892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66418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Fesce </w:t>
            </w:r>
          </w:p>
          <w:p w14:paraId="731BF96F" w14:textId="78DAB69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3) [37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9448" w14:textId="3FE0C37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465B" w14:textId="06125C5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Lombard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CD61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BE2E" w14:textId="096D97E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D08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123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271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5ACC" w14:textId="7C5713A6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1BD9" w14:textId="2E568EA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5D3D314B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4CEB83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Fornasiero </w:t>
            </w:r>
          </w:p>
          <w:p w14:paraId="516BA369" w14:textId="3AF3F926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51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900" w14:textId="10FCC8FE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387B1" w14:textId="06FD987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Veneto, FVG**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37BC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E79" w14:textId="61793B8C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963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E06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68A47" w14:textId="02EE572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C9F8" w14:textId="0C935A1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F275" w14:textId="13C2F1D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055E5DCF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68BA48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Groen </w:t>
            </w:r>
          </w:p>
          <w:p w14:paraId="78AF236F" w14:textId="66BF4CC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45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66A" w14:textId="7EA290B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AC931" w14:textId="3528549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milia-Romagna, River Po Delt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4ED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797A" w14:textId="67431BF2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225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9E4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A2C7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5C4" w14:textId="0B9DA66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CFE5" w14:textId="6BD1A1C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59296DFA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B1F3D9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Jian </w:t>
            </w:r>
          </w:p>
          <w:p w14:paraId="3D7D0B7C" w14:textId="19E4BF3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2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51F" w14:textId="6317E498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419B2" w14:textId="4E612D9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Rovigo Provin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A822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E13F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131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289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CF4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10E" w14:textId="011F02D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53A3" w14:textId="29CE980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EA, ASTER, SPOT 5, DEM</w:t>
            </w:r>
          </w:p>
        </w:tc>
      </w:tr>
      <w:tr w:rsidR="0068440B" w:rsidRPr="0068440B" w14:paraId="72E23DDA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C9A9A3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arcantonio</w:t>
            </w:r>
          </w:p>
          <w:p w14:paraId="61C7E1F9" w14:textId="7A7DAD4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32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F2C3" w14:textId="02B1C1D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6DD0F" w14:textId="41A03F7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ll Eur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677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9A1" w14:textId="143539DE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E56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953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1F50" w14:textId="58F9ADA6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27D6" w14:textId="7D879563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2C9B" w14:textId="6AC4CEA4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proofErr w:type="spellStart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cover</w:t>
            </w:r>
            <w:proofErr w:type="spellEnd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hromes</w:t>
            </w:r>
            <w:proofErr w:type="spellEnd"/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IUCN and UNEP</w:t>
            </w:r>
          </w:p>
        </w:tc>
      </w:tr>
      <w:tr w:rsidR="0068440B" w:rsidRPr="0068440B" w14:paraId="50850D34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5F9844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7D6479F5" w14:textId="15614AD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6) [47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90D9" w14:textId="4CD2CF46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6AE72" w14:textId="4F77235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astern Piedmont Regio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2E8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703F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145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970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318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695" w14:textId="6910B28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8EBE" w14:textId="5E7F888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US Naval Observatory</w:t>
            </w:r>
          </w:p>
        </w:tc>
      </w:tr>
      <w:tr w:rsidR="0068440B" w:rsidRPr="0068440B" w14:paraId="65BDEBF3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F54E0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2764285E" w14:textId="07B7E6D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46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5C17" w14:textId="55F05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973B" w14:textId="573AF96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Trento and Belluno Provinc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60BD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163E" w14:textId="7D1DD069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0B5D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A32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3FF7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29D51" w14:textId="7BD1361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FF90" w14:textId="56431A0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7CE9D036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15A64D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3A4270BE" w14:textId="7C99C8F6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8) [41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8E2" w14:textId="33E33C3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18EF7" w14:textId="0475607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Venet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4CC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7CB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D12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3446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9DC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9A3" w14:textId="2A4E524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217E" w14:textId="151BD4A5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2C87170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58979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arini </w:t>
            </w:r>
          </w:p>
          <w:p w14:paraId="777D7CEC" w14:textId="21A7E33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0) [36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FC8D" w14:textId="48D3A24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3814A" w14:textId="2A13AAE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milia-Romag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EC7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8EDC" w14:textId="4F906C1C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3F4D" w14:textId="7290423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3B5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9F0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6CE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2EA3" w14:textId="6C5674B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8440B" w:rsidRPr="0068440B" w14:paraId="2FAB798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5B249A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arini </w:t>
            </w:r>
          </w:p>
          <w:p w14:paraId="018DDAAC" w14:textId="4B98006F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21) [28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693" w14:textId="655E8C2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CEDB3" w14:textId="0DA8A647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ll Eur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E63C" w14:textId="174012F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F88" w14:textId="10235C0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5ED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4A6D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0EA8D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EA7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A408E" w14:textId="429790F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087B81C7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35B540" w14:textId="6A82E6A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arini (2022) [40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9880" w14:textId="17ED5DF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75ACA" w14:textId="19D4436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ll Eur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CDA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F96" w14:textId="154ECACA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50CE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BCFF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AB8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EF74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7571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mate Data Store, </w:t>
            </w:r>
          </w:p>
          <w:p w14:paraId="07C0BF67" w14:textId="6CAFDAF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ine Land Cover (CLC), NUTS3</w:t>
            </w:r>
          </w:p>
        </w:tc>
      </w:tr>
      <w:tr w:rsidR="0068440B" w:rsidRPr="0068440B" w14:paraId="2B33EE1B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767E26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oirano </w:t>
            </w:r>
          </w:p>
          <w:p w14:paraId="5E64FEB0" w14:textId="22D283C6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8) [33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C5B" w14:textId="7628FA4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8B628" w14:textId="2F613B8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orthern 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E330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8D4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3C9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CF4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20B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70D" w14:textId="795203E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A281" w14:textId="2AF3F73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6781F6A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7C9AD3" w14:textId="01160219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Moirano (2025) [35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6E63" w14:textId="0F7D8379" w:rsidR="003E2ECE" w:rsidRPr="0068440B" w:rsidRDefault="00B716AF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33AEB8" w14:textId="34EBCA4A" w:rsidR="003E2ECE" w:rsidRPr="0068440B" w:rsidRDefault="00B716AF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ll Eur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2B21E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80A9C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BB0C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8AAC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CD69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EBD2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39B19" w14:textId="70817F9B" w:rsidR="003E2ECE" w:rsidRPr="0068440B" w:rsidRDefault="00B716AF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ERA5</w:t>
            </w:r>
          </w:p>
        </w:tc>
      </w:tr>
      <w:tr w:rsidR="0068440B" w:rsidRPr="0068440B" w14:paraId="18AD3E7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7E5379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ghini-Gras </w:t>
            </w:r>
          </w:p>
          <w:p w14:paraId="42C36F04" w14:textId="7E5536B9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3) [30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4A8" w14:textId="3F01739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, 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E428" w14:textId="343113B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A79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927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8D7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48E" w14:textId="59CF088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498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FCD5" w14:textId="76883A0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53D8" w14:textId="5FA27B5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ine Land Cover (CLC), ISTAT</w:t>
            </w:r>
          </w:p>
        </w:tc>
      </w:tr>
      <w:tr w:rsidR="0068440B" w:rsidRPr="0068440B" w14:paraId="74BB5CD6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BE61E8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latti </w:t>
            </w:r>
          </w:p>
          <w:p w14:paraId="2FC988CB" w14:textId="6ABEE94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1) [31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6B93" w14:textId="16A17F8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6BC1E" w14:textId="7A08FCE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adua, Rovigo and Venice provinc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C34F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083A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118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57E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66C1" w14:textId="45DBB45D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BD2C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30A2" w14:textId="469BAA7D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8440B" w:rsidRPr="0068440B" w14:paraId="13D86513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1A88D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Mulatti </w:t>
            </w:r>
          </w:p>
          <w:p w14:paraId="49A498A8" w14:textId="04FBF18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5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4EA3" w14:textId="331B323F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CAA04" w14:textId="743949FC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Veneto, FVG**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3D6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C1F4" w14:textId="27D1F6F2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B6FF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B3F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D9C7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59955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3D68" w14:textId="160C953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Field data</w:t>
            </w:r>
          </w:p>
        </w:tc>
      </w:tr>
      <w:tr w:rsidR="0068440B" w:rsidRPr="0068440B" w14:paraId="5236C91F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88FA06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izzoli </w:t>
            </w:r>
          </w:p>
          <w:p w14:paraId="6FF62FEF" w14:textId="13EC7B78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5) [48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F395" w14:textId="3D4925A2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7E56" w14:textId="33934B7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Venet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6F9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2FEC" w14:textId="34C1EF50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6DC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9BE4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09E7" w14:textId="0F06B1EC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C7C6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BD22" w14:textId="6B46C08B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Field data</w:t>
            </w:r>
          </w:p>
        </w:tc>
      </w:tr>
      <w:tr w:rsidR="0068440B" w:rsidRPr="0068440B" w14:paraId="58C731E7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5162B7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oiz </w:t>
            </w:r>
          </w:p>
          <w:p w14:paraId="00722254" w14:textId="4144B0A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2) [49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6DE6" w14:textId="467B0A39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DDE7B" w14:textId="405A6A70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Trentino (Comune di Arco e Riva del Gard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EAEC" w14:textId="67B22C5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6290" w14:textId="395B1344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E77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4A3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662B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43F4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DAA9" w14:textId="4F76FF53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600C0102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424CB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Rosà </w:t>
            </w:r>
          </w:p>
          <w:p w14:paraId="59095F21" w14:textId="75C46C3E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4) [50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870" w14:textId="35B1157C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1127" w14:textId="2D22640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iedmo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F7A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2D6D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9357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3981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579" w14:textId="1B6493D9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B1DC" w14:textId="7C88B8DB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02AA" w14:textId="457301B1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68440B" w:rsidRPr="0068440B" w14:paraId="33BCEC4E" w14:textId="77777777" w:rsidTr="0044204A">
        <w:trPr>
          <w:trHeight w:val="287"/>
        </w:trPr>
        <w:tc>
          <w:tcPr>
            <w:tcW w:w="1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FF78655" w14:textId="0B79780B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Serres (2024) [42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52CF" w14:textId="60374823" w:rsidR="003E2ECE" w:rsidRPr="0068440B" w:rsidRDefault="00B716AF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P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1A8034" w14:textId="325890F3" w:rsidR="003E2ECE" w:rsidRPr="0068440B" w:rsidRDefault="00B716AF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All Europ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51CC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E3951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99A49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D5C3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5B68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55CA" w14:textId="77777777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7D1EA" w14:textId="0A505B3B" w:rsidR="003E2ECE" w:rsidRPr="0068440B" w:rsidRDefault="00B716AF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-Sectoral Impact Model Inter</w:t>
            </w:r>
            <w:r w:rsidR="00EA3DB3" w:rsidRPr="0068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844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 Project (ISIMIP),  ERA5,  Corine Land Cover</w:t>
            </w:r>
          </w:p>
        </w:tc>
      </w:tr>
      <w:tr w:rsidR="0068440B" w:rsidRPr="0068440B" w14:paraId="6123654C" w14:textId="77777777" w:rsidTr="0044204A">
        <w:trPr>
          <w:trHeight w:val="299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67437" w14:textId="77777777" w:rsidR="003E2ECE" w:rsidRPr="0068440B" w:rsidRDefault="003E2ECE" w:rsidP="003E2E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 xml:space="preserve">Trajer </w:t>
            </w:r>
          </w:p>
          <w:p w14:paraId="6946B15E" w14:textId="2BF52F6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(2017) [29]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6A19D" w14:textId="07EA930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FF5E" w14:textId="68AB7652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B923E" w14:textId="1D703250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606DF" w14:textId="7446E420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29B9D" w14:textId="5EAAA140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8A098" w14:textId="52F8F761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906D" w14:textId="6C2827F5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2A20D" w14:textId="343729FE" w:rsidR="003E2ECE" w:rsidRPr="0068440B" w:rsidRDefault="003E2ECE" w:rsidP="003E2E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C19D" w14:textId="376E186A" w:rsidR="003E2ECE" w:rsidRPr="0068440B" w:rsidRDefault="003E2ECE" w:rsidP="003E2E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68440B">
              <w:rPr>
                <w:rFonts w:ascii="Times New Roman" w:hAnsi="Times New Roman" w:cs="Times New Roman"/>
                <w:sz w:val="20"/>
                <w:szCs w:val="20"/>
              </w:rPr>
              <w:t>KNMI Climate Explorer</w:t>
            </w:r>
          </w:p>
        </w:tc>
      </w:tr>
    </w:tbl>
    <w:p w14:paraId="76689227" w14:textId="5D5EF9C9" w:rsidR="00966E2E" w:rsidRPr="0068440B" w:rsidRDefault="0001506D" w:rsidP="00EB7EF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440B">
        <w:rPr>
          <w:rFonts w:ascii="Times New Roman" w:hAnsi="Times New Roman" w:cs="Times New Roman"/>
          <w:iCs/>
          <w:sz w:val="24"/>
          <w:lang w:val="en-GB"/>
        </w:rPr>
        <w:t>*</w:t>
      </w:r>
      <w:r w:rsidR="00007D6A" w:rsidRPr="0068440B">
        <w:rPr>
          <w:rFonts w:ascii="Times New Roman" w:hAnsi="Times New Roman" w:cs="Times New Roman"/>
          <w:iCs/>
          <w:sz w:val="24"/>
          <w:lang w:val="en-GB"/>
        </w:rPr>
        <w:t>Type of m</w:t>
      </w:r>
      <w:r w:rsidRPr="0068440B">
        <w:rPr>
          <w:rFonts w:ascii="Times New Roman" w:hAnsi="Times New Roman" w:cs="Times New Roman"/>
          <w:iCs/>
          <w:sz w:val="24"/>
          <w:lang w:val="en-GB"/>
        </w:rPr>
        <w:t xml:space="preserve">aps: abundance map (AM), predictive map (PM). </w:t>
      </w:r>
      <w:r w:rsidR="00273330"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68440B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="00273330" w:rsidRPr="0068440B">
        <w:rPr>
          <w:rFonts w:ascii="Times New Roman" w:hAnsi="Times New Roman" w:cs="Times New Roman"/>
          <w:sz w:val="24"/>
          <w:szCs w:val="24"/>
          <w:lang w:val="en-US"/>
        </w:rPr>
        <w:t>FVG: Friuli Venezia Giulia</w:t>
      </w:r>
    </w:p>
    <w:sectPr w:rsidR="00966E2E" w:rsidRPr="006844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FE768" w14:textId="77777777" w:rsidR="003B351C" w:rsidRDefault="003B351C" w:rsidP="00815487">
      <w:pPr>
        <w:spacing w:after="0" w:line="240" w:lineRule="auto"/>
      </w:pPr>
      <w:r>
        <w:separator/>
      </w:r>
    </w:p>
  </w:endnote>
  <w:endnote w:type="continuationSeparator" w:id="0">
    <w:p w14:paraId="0F7928C4" w14:textId="77777777" w:rsidR="003B351C" w:rsidRDefault="003B351C" w:rsidP="00815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3183870"/>
      <w:docPartObj>
        <w:docPartGallery w:val="Page Numbers (Bottom of Page)"/>
        <w:docPartUnique/>
      </w:docPartObj>
    </w:sdtPr>
    <w:sdtContent>
      <w:p w14:paraId="3F51A3CB" w14:textId="77777777" w:rsidR="0044204A" w:rsidRDefault="0044204A" w:rsidP="00815B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57D1C" w14:textId="77777777" w:rsidR="0044204A" w:rsidRDefault="0044204A" w:rsidP="005135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9718162"/>
      <w:docPartObj>
        <w:docPartGallery w:val="Page Numbers (Bottom of Page)"/>
        <w:docPartUnique/>
      </w:docPartObj>
    </w:sdtPr>
    <w:sdtEndPr>
      <w:rPr>
        <w:rStyle w:val="PageNumber"/>
        <w:sz w:val="24"/>
        <w:szCs w:val="24"/>
      </w:rPr>
    </w:sdtEndPr>
    <w:sdtContent>
      <w:p w14:paraId="56F501E1" w14:textId="366DCA50" w:rsidR="0044204A" w:rsidRDefault="0044204A" w:rsidP="00815B7D">
        <w:pPr>
          <w:pStyle w:val="Footer"/>
          <w:framePr w:wrap="none" w:vAnchor="text" w:hAnchor="margin" w:xAlign="right" w:y="1"/>
          <w:rPr>
            <w:rStyle w:val="PageNumber"/>
          </w:rPr>
        </w:pPr>
        <w:r w:rsidRPr="00847763">
          <w:rPr>
            <w:rStyle w:val="PageNumber"/>
            <w:sz w:val="24"/>
            <w:szCs w:val="24"/>
          </w:rPr>
          <w:fldChar w:fldCharType="begin"/>
        </w:r>
        <w:r w:rsidRPr="00847763">
          <w:rPr>
            <w:rStyle w:val="PageNumber"/>
            <w:sz w:val="24"/>
            <w:szCs w:val="24"/>
          </w:rPr>
          <w:instrText xml:space="preserve"> PAGE </w:instrText>
        </w:r>
        <w:r w:rsidRPr="00847763">
          <w:rPr>
            <w:rStyle w:val="PageNumber"/>
            <w:sz w:val="24"/>
            <w:szCs w:val="24"/>
          </w:rPr>
          <w:fldChar w:fldCharType="separate"/>
        </w:r>
        <w:r w:rsidR="00EF0769">
          <w:rPr>
            <w:rStyle w:val="PageNumber"/>
            <w:noProof/>
            <w:sz w:val="24"/>
            <w:szCs w:val="24"/>
          </w:rPr>
          <w:t>8</w:t>
        </w:r>
        <w:r w:rsidRPr="00847763">
          <w:rPr>
            <w:rStyle w:val="PageNumber"/>
            <w:sz w:val="24"/>
            <w:szCs w:val="24"/>
          </w:rPr>
          <w:fldChar w:fldCharType="end"/>
        </w:r>
      </w:p>
    </w:sdtContent>
  </w:sdt>
  <w:p w14:paraId="10560BF4" w14:textId="77777777" w:rsidR="0044204A" w:rsidRDefault="0044204A" w:rsidP="005135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2543B" w14:textId="77777777" w:rsidR="003B351C" w:rsidRDefault="003B351C" w:rsidP="00815487">
      <w:pPr>
        <w:spacing w:after="0" w:line="240" w:lineRule="auto"/>
      </w:pPr>
      <w:r>
        <w:separator/>
      </w:r>
    </w:p>
  </w:footnote>
  <w:footnote w:type="continuationSeparator" w:id="0">
    <w:p w14:paraId="087DC4FC" w14:textId="77777777" w:rsidR="003B351C" w:rsidRDefault="003B351C" w:rsidP="008154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D56CF"/>
    <w:multiLevelType w:val="hybridMultilevel"/>
    <w:tmpl w:val="2AEE54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01B9A"/>
    <w:multiLevelType w:val="multilevel"/>
    <w:tmpl w:val="E1922B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518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575272C"/>
    <w:multiLevelType w:val="hybridMultilevel"/>
    <w:tmpl w:val="0C86D1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D690C"/>
    <w:multiLevelType w:val="hybridMultilevel"/>
    <w:tmpl w:val="D3587DE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4B7374"/>
    <w:multiLevelType w:val="hybridMultilevel"/>
    <w:tmpl w:val="F8067F60"/>
    <w:lvl w:ilvl="0" w:tplc="682A85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8B3816"/>
    <w:multiLevelType w:val="hybridMultilevel"/>
    <w:tmpl w:val="09D0F58A"/>
    <w:lvl w:ilvl="0" w:tplc="69E84B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277746">
    <w:abstractNumId w:val="3"/>
  </w:num>
  <w:num w:numId="2" w16cid:durableId="1924341128">
    <w:abstractNumId w:val="0"/>
  </w:num>
  <w:num w:numId="3" w16cid:durableId="1932548071">
    <w:abstractNumId w:val="1"/>
  </w:num>
  <w:num w:numId="4" w16cid:durableId="1400059241">
    <w:abstractNumId w:val="5"/>
  </w:num>
  <w:num w:numId="5" w16cid:durableId="287206390">
    <w:abstractNumId w:val="4"/>
  </w:num>
  <w:num w:numId="6" w16cid:durableId="1640181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0var5bxer0lerzvi5sdsy0txxdwfadxdf&quot;&gt;WNV_2024_02_28A 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1E0B6C"/>
    <w:rsid w:val="00000C8A"/>
    <w:rsid w:val="000025C9"/>
    <w:rsid w:val="00003341"/>
    <w:rsid w:val="00007D6A"/>
    <w:rsid w:val="000127AF"/>
    <w:rsid w:val="000142C1"/>
    <w:rsid w:val="00014F86"/>
    <w:rsid w:val="0001502A"/>
    <w:rsid w:val="0001506D"/>
    <w:rsid w:val="000151CE"/>
    <w:rsid w:val="0001532F"/>
    <w:rsid w:val="00025332"/>
    <w:rsid w:val="00025697"/>
    <w:rsid w:val="00030D16"/>
    <w:rsid w:val="00030D43"/>
    <w:rsid w:val="00031938"/>
    <w:rsid w:val="000320A8"/>
    <w:rsid w:val="00032947"/>
    <w:rsid w:val="0003427D"/>
    <w:rsid w:val="000513C3"/>
    <w:rsid w:val="0005252C"/>
    <w:rsid w:val="00052D0E"/>
    <w:rsid w:val="0005300B"/>
    <w:rsid w:val="00056A02"/>
    <w:rsid w:val="00067577"/>
    <w:rsid w:val="0007094C"/>
    <w:rsid w:val="000725AD"/>
    <w:rsid w:val="00076A40"/>
    <w:rsid w:val="0008064C"/>
    <w:rsid w:val="00080654"/>
    <w:rsid w:val="00082DFA"/>
    <w:rsid w:val="00086ADD"/>
    <w:rsid w:val="00090F36"/>
    <w:rsid w:val="000A4363"/>
    <w:rsid w:val="000A5D00"/>
    <w:rsid w:val="000B3E0E"/>
    <w:rsid w:val="000B4EF9"/>
    <w:rsid w:val="000B652F"/>
    <w:rsid w:val="000B7106"/>
    <w:rsid w:val="000B7AD1"/>
    <w:rsid w:val="000C15D5"/>
    <w:rsid w:val="000C205E"/>
    <w:rsid w:val="000C268B"/>
    <w:rsid w:val="000C3ECA"/>
    <w:rsid w:val="000C5673"/>
    <w:rsid w:val="000D4156"/>
    <w:rsid w:val="000D79D5"/>
    <w:rsid w:val="000E0915"/>
    <w:rsid w:val="000E1669"/>
    <w:rsid w:val="000E7BFE"/>
    <w:rsid w:val="000F2D7E"/>
    <w:rsid w:val="000F37B1"/>
    <w:rsid w:val="000F4340"/>
    <w:rsid w:val="00102CAF"/>
    <w:rsid w:val="00104C44"/>
    <w:rsid w:val="00106BCC"/>
    <w:rsid w:val="00106FBF"/>
    <w:rsid w:val="0011212B"/>
    <w:rsid w:val="00112990"/>
    <w:rsid w:val="00113125"/>
    <w:rsid w:val="00116A83"/>
    <w:rsid w:val="00121161"/>
    <w:rsid w:val="00127645"/>
    <w:rsid w:val="00127CC4"/>
    <w:rsid w:val="00130A5B"/>
    <w:rsid w:val="00132CAE"/>
    <w:rsid w:val="00140D65"/>
    <w:rsid w:val="00141286"/>
    <w:rsid w:val="001524B0"/>
    <w:rsid w:val="001531D8"/>
    <w:rsid w:val="0015360B"/>
    <w:rsid w:val="001540A2"/>
    <w:rsid w:val="001557D9"/>
    <w:rsid w:val="00157027"/>
    <w:rsid w:val="00163F83"/>
    <w:rsid w:val="001656F1"/>
    <w:rsid w:val="00167161"/>
    <w:rsid w:val="00172322"/>
    <w:rsid w:val="00174E95"/>
    <w:rsid w:val="001817F5"/>
    <w:rsid w:val="00186C48"/>
    <w:rsid w:val="001933CB"/>
    <w:rsid w:val="0019368D"/>
    <w:rsid w:val="00193B07"/>
    <w:rsid w:val="0019699F"/>
    <w:rsid w:val="001B2020"/>
    <w:rsid w:val="001B5DF9"/>
    <w:rsid w:val="001B64F3"/>
    <w:rsid w:val="001C06E9"/>
    <w:rsid w:val="001C7E2B"/>
    <w:rsid w:val="001D0CC8"/>
    <w:rsid w:val="001D1610"/>
    <w:rsid w:val="001E0B6C"/>
    <w:rsid w:val="001E0EAD"/>
    <w:rsid w:val="001E27B5"/>
    <w:rsid w:val="001F12C2"/>
    <w:rsid w:val="001F4405"/>
    <w:rsid w:val="00206D67"/>
    <w:rsid w:val="0020743D"/>
    <w:rsid w:val="00207952"/>
    <w:rsid w:val="00214095"/>
    <w:rsid w:val="00216A18"/>
    <w:rsid w:val="002219B9"/>
    <w:rsid w:val="00234CEC"/>
    <w:rsid w:val="002421EA"/>
    <w:rsid w:val="00242868"/>
    <w:rsid w:val="00243A48"/>
    <w:rsid w:val="002452B7"/>
    <w:rsid w:val="00245C22"/>
    <w:rsid w:val="00253996"/>
    <w:rsid w:val="00256D0E"/>
    <w:rsid w:val="00266F06"/>
    <w:rsid w:val="00273330"/>
    <w:rsid w:val="00275D61"/>
    <w:rsid w:val="00290F2A"/>
    <w:rsid w:val="0029226C"/>
    <w:rsid w:val="00293127"/>
    <w:rsid w:val="00295BD3"/>
    <w:rsid w:val="00296A73"/>
    <w:rsid w:val="002A1B88"/>
    <w:rsid w:val="002A33F4"/>
    <w:rsid w:val="002A3D1A"/>
    <w:rsid w:val="002A7A81"/>
    <w:rsid w:val="002A7F8D"/>
    <w:rsid w:val="002B3B59"/>
    <w:rsid w:val="002B428E"/>
    <w:rsid w:val="002B75D2"/>
    <w:rsid w:val="002B7EAE"/>
    <w:rsid w:val="002C39D0"/>
    <w:rsid w:val="002C7C7B"/>
    <w:rsid w:val="002D1436"/>
    <w:rsid w:val="002D4E7B"/>
    <w:rsid w:val="002D636C"/>
    <w:rsid w:val="002E29BC"/>
    <w:rsid w:val="002F0117"/>
    <w:rsid w:val="002F1B0C"/>
    <w:rsid w:val="00301610"/>
    <w:rsid w:val="00304E90"/>
    <w:rsid w:val="0030708E"/>
    <w:rsid w:val="003129F1"/>
    <w:rsid w:val="00313D78"/>
    <w:rsid w:val="00316C03"/>
    <w:rsid w:val="00320A8D"/>
    <w:rsid w:val="00332569"/>
    <w:rsid w:val="00341112"/>
    <w:rsid w:val="003516A7"/>
    <w:rsid w:val="00356579"/>
    <w:rsid w:val="0036314A"/>
    <w:rsid w:val="00382F8A"/>
    <w:rsid w:val="00393B31"/>
    <w:rsid w:val="003945C3"/>
    <w:rsid w:val="00396297"/>
    <w:rsid w:val="0039792A"/>
    <w:rsid w:val="003A045A"/>
    <w:rsid w:val="003A1362"/>
    <w:rsid w:val="003A45AE"/>
    <w:rsid w:val="003A46A7"/>
    <w:rsid w:val="003A7C42"/>
    <w:rsid w:val="003B351C"/>
    <w:rsid w:val="003C035C"/>
    <w:rsid w:val="003C38FB"/>
    <w:rsid w:val="003C4A53"/>
    <w:rsid w:val="003C6905"/>
    <w:rsid w:val="003D0E8F"/>
    <w:rsid w:val="003D4FD7"/>
    <w:rsid w:val="003E2ECE"/>
    <w:rsid w:val="003E3005"/>
    <w:rsid w:val="003E396D"/>
    <w:rsid w:val="003E56CC"/>
    <w:rsid w:val="003F1526"/>
    <w:rsid w:val="003F471F"/>
    <w:rsid w:val="00401D58"/>
    <w:rsid w:val="00403751"/>
    <w:rsid w:val="00405F41"/>
    <w:rsid w:val="00407F94"/>
    <w:rsid w:val="00414D94"/>
    <w:rsid w:val="00415226"/>
    <w:rsid w:val="004200FB"/>
    <w:rsid w:val="00423FDB"/>
    <w:rsid w:val="00427919"/>
    <w:rsid w:val="004401BB"/>
    <w:rsid w:val="004419BA"/>
    <w:rsid w:val="00441BE2"/>
    <w:rsid w:val="0044204A"/>
    <w:rsid w:val="0044428E"/>
    <w:rsid w:val="00445F42"/>
    <w:rsid w:val="00446121"/>
    <w:rsid w:val="00453F6F"/>
    <w:rsid w:val="004550D6"/>
    <w:rsid w:val="00456EDA"/>
    <w:rsid w:val="00457582"/>
    <w:rsid w:val="004601DE"/>
    <w:rsid w:val="00460AAE"/>
    <w:rsid w:val="00463F95"/>
    <w:rsid w:val="00465FCA"/>
    <w:rsid w:val="00466438"/>
    <w:rsid w:val="00477E21"/>
    <w:rsid w:val="00480156"/>
    <w:rsid w:val="00483372"/>
    <w:rsid w:val="00490974"/>
    <w:rsid w:val="004A38A5"/>
    <w:rsid w:val="004A7BBE"/>
    <w:rsid w:val="004B064A"/>
    <w:rsid w:val="004B3844"/>
    <w:rsid w:val="004C1CE6"/>
    <w:rsid w:val="004C1DA9"/>
    <w:rsid w:val="004C2088"/>
    <w:rsid w:val="004C36DC"/>
    <w:rsid w:val="004C5737"/>
    <w:rsid w:val="004C59D4"/>
    <w:rsid w:val="004C779F"/>
    <w:rsid w:val="004E3636"/>
    <w:rsid w:val="004E69A7"/>
    <w:rsid w:val="004E7FFA"/>
    <w:rsid w:val="004F0255"/>
    <w:rsid w:val="004F1119"/>
    <w:rsid w:val="004F1A77"/>
    <w:rsid w:val="004F21FF"/>
    <w:rsid w:val="004F2494"/>
    <w:rsid w:val="004F3A37"/>
    <w:rsid w:val="004F4527"/>
    <w:rsid w:val="005037EA"/>
    <w:rsid w:val="00504A79"/>
    <w:rsid w:val="005051B7"/>
    <w:rsid w:val="005135A5"/>
    <w:rsid w:val="0051435F"/>
    <w:rsid w:val="00546474"/>
    <w:rsid w:val="005522AE"/>
    <w:rsid w:val="00555BCD"/>
    <w:rsid w:val="005625D5"/>
    <w:rsid w:val="00567A78"/>
    <w:rsid w:val="00570F13"/>
    <w:rsid w:val="0057633F"/>
    <w:rsid w:val="00580F0E"/>
    <w:rsid w:val="00582C75"/>
    <w:rsid w:val="0058743C"/>
    <w:rsid w:val="00594311"/>
    <w:rsid w:val="005A4933"/>
    <w:rsid w:val="005A4B8D"/>
    <w:rsid w:val="005A5466"/>
    <w:rsid w:val="005A7E0C"/>
    <w:rsid w:val="005B0635"/>
    <w:rsid w:val="005B12A3"/>
    <w:rsid w:val="005B26CD"/>
    <w:rsid w:val="005B4360"/>
    <w:rsid w:val="005B656C"/>
    <w:rsid w:val="005B6A81"/>
    <w:rsid w:val="005B757C"/>
    <w:rsid w:val="005B7FC1"/>
    <w:rsid w:val="005C2DF1"/>
    <w:rsid w:val="005C3931"/>
    <w:rsid w:val="005C5741"/>
    <w:rsid w:val="005C5A96"/>
    <w:rsid w:val="005C5F60"/>
    <w:rsid w:val="005D5CA0"/>
    <w:rsid w:val="005E0CF0"/>
    <w:rsid w:val="005E4EA7"/>
    <w:rsid w:val="005F1044"/>
    <w:rsid w:val="005F30A6"/>
    <w:rsid w:val="005F47C3"/>
    <w:rsid w:val="005F5D09"/>
    <w:rsid w:val="00600285"/>
    <w:rsid w:val="00602DCB"/>
    <w:rsid w:val="0060430B"/>
    <w:rsid w:val="00604C15"/>
    <w:rsid w:val="00605652"/>
    <w:rsid w:val="00607683"/>
    <w:rsid w:val="00616B6E"/>
    <w:rsid w:val="00621DF6"/>
    <w:rsid w:val="0062759F"/>
    <w:rsid w:val="00630BD5"/>
    <w:rsid w:val="00631945"/>
    <w:rsid w:val="006334B8"/>
    <w:rsid w:val="00640336"/>
    <w:rsid w:val="00640960"/>
    <w:rsid w:val="00642A77"/>
    <w:rsid w:val="00643648"/>
    <w:rsid w:val="00644E19"/>
    <w:rsid w:val="00661CCC"/>
    <w:rsid w:val="00666B06"/>
    <w:rsid w:val="00673185"/>
    <w:rsid w:val="006744BD"/>
    <w:rsid w:val="0067560C"/>
    <w:rsid w:val="00677650"/>
    <w:rsid w:val="006776AF"/>
    <w:rsid w:val="00683043"/>
    <w:rsid w:val="0068440B"/>
    <w:rsid w:val="006A392E"/>
    <w:rsid w:val="006A3FCE"/>
    <w:rsid w:val="006A7F1F"/>
    <w:rsid w:val="006B002E"/>
    <w:rsid w:val="006C14F2"/>
    <w:rsid w:val="006C364E"/>
    <w:rsid w:val="006C5750"/>
    <w:rsid w:val="006C729D"/>
    <w:rsid w:val="006D4F34"/>
    <w:rsid w:val="006D7C3D"/>
    <w:rsid w:val="006E42DC"/>
    <w:rsid w:val="006E51A0"/>
    <w:rsid w:val="006E67DC"/>
    <w:rsid w:val="006E69A0"/>
    <w:rsid w:val="006F14AF"/>
    <w:rsid w:val="006F246E"/>
    <w:rsid w:val="00701436"/>
    <w:rsid w:val="007020E2"/>
    <w:rsid w:val="00704BDC"/>
    <w:rsid w:val="0070517E"/>
    <w:rsid w:val="00705A9E"/>
    <w:rsid w:val="007110C1"/>
    <w:rsid w:val="00711C69"/>
    <w:rsid w:val="00713C1A"/>
    <w:rsid w:val="00714899"/>
    <w:rsid w:val="007154FC"/>
    <w:rsid w:val="00725C0B"/>
    <w:rsid w:val="00731006"/>
    <w:rsid w:val="00733D39"/>
    <w:rsid w:val="0073688A"/>
    <w:rsid w:val="007405E7"/>
    <w:rsid w:val="007418E0"/>
    <w:rsid w:val="00742615"/>
    <w:rsid w:val="00745BAF"/>
    <w:rsid w:val="0074701B"/>
    <w:rsid w:val="00747B19"/>
    <w:rsid w:val="0075160E"/>
    <w:rsid w:val="007526DA"/>
    <w:rsid w:val="007527F9"/>
    <w:rsid w:val="00752B93"/>
    <w:rsid w:val="00752B96"/>
    <w:rsid w:val="0075437D"/>
    <w:rsid w:val="00756D88"/>
    <w:rsid w:val="0076518B"/>
    <w:rsid w:val="00772B77"/>
    <w:rsid w:val="00773791"/>
    <w:rsid w:val="00783345"/>
    <w:rsid w:val="0078440B"/>
    <w:rsid w:val="00787C46"/>
    <w:rsid w:val="007951EF"/>
    <w:rsid w:val="007A50A5"/>
    <w:rsid w:val="007A6D0F"/>
    <w:rsid w:val="007B315B"/>
    <w:rsid w:val="007B3F78"/>
    <w:rsid w:val="007B4559"/>
    <w:rsid w:val="007B461E"/>
    <w:rsid w:val="007B5BBD"/>
    <w:rsid w:val="007B7BFC"/>
    <w:rsid w:val="007C338D"/>
    <w:rsid w:val="007C7221"/>
    <w:rsid w:val="007D2772"/>
    <w:rsid w:val="007D31AD"/>
    <w:rsid w:val="007D5716"/>
    <w:rsid w:val="007E159D"/>
    <w:rsid w:val="007E1B80"/>
    <w:rsid w:val="007E1CCD"/>
    <w:rsid w:val="007E6B4E"/>
    <w:rsid w:val="007E6BDC"/>
    <w:rsid w:val="007F077D"/>
    <w:rsid w:val="007F53A8"/>
    <w:rsid w:val="00802D0F"/>
    <w:rsid w:val="008033FD"/>
    <w:rsid w:val="00807D5B"/>
    <w:rsid w:val="00815487"/>
    <w:rsid w:val="00815B7D"/>
    <w:rsid w:val="00817B0E"/>
    <w:rsid w:val="00821E0A"/>
    <w:rsid w:val="00823791"/>
    <w:rsid w:val="0083059C"/>
    <w:rsid w:val="00836AAE"/>
    <w:rsid w:val="008476E7"/>
    <w:rsid w:val="00847763"/>
    <w:rsid w:val="00852E18"/>
    <w:rsid w:val="00861AE7"/>
    <w:rsid w:val="00865E49"/>
    <w:rsid w:val="008676AF"/>
    <w:rsid w:val="00870FEB"/>
    <w:rsid w:val="0087315F"/>
    <w:rsid w:val="008742C8"/>
    <w:rsid w:val="00874B1E"/>
    <w:rsid w:val="00877FB1"/>
    <w:rsid w:val="00880585"/>
    <w:rsid w:val="00884AD3"/>
    <w:rsid w:val="00891A42"/>
    <w:rsid w:val="008949FB"/>
    <w:rsid w:val="00895E7B"/>
    <w:rsid w:val="008967E4"/>
    <w:rsid w:val="008A0097"/>
    <w:rsid w:val="008A0213"/>
    <w:rsid w:val="008A386E"/>
    <w:rsid w:val="008A3C77"/>
    <w:rsid w:val="008A7C2E"/>
    <w:rsid w:val="008B077A"/>
    <w:rsid w:val="008B4944"/>
    <w:rsid w:val="008B5FA3"/>
    <w:rsid w:val="008C3987"/>
    <w:rsid w:val="008C52EB"/>
    <w:rsid w:val="008C5FF1"/>
    <w:rsid w:val="008D1F9D"/>
    <w:rsid w:val="008E319C"/>
    <w:rsid w:val="008F1C47"/>
    <w:rsid w:val="008F3990"/>
    <w:rsid w:val="00900D42"/>
    <w:rsid w:val="009014E5"/>
    <w:rsid w:val="00902C0D"/>
    <w:rsid w:val="00902E15"/>
    <w:rsid w:val="00911417"/>
    <w:rsid w:val="0091186D"/>
    <w:rsid w:val="00912F3E"/>
    <w:rsid w:val="009213D2"/>
    <w:rsid w:val="00922096"/>
    <w:rsid w:val="009274B1"/>
    <w:rsid w:val="0093202C"/>
    <w:rsid w:val="009405DA"/>
    <w:rsid w:val="0095604A"/>
    <w:rsid w:val="0096562A"/>
    <w:rsid w:val="00966E2E"/>
    <w:rsid w:val="00967543"/>
    <w:rsid w:val="00970BA6"/>
    <w:rsid w:val="009734B4"/>
    <w:rsid w:val="009734FE"/>
    <w:rsid w:val="00983E0B"/>
    <w:rsid w:val="009868B5"/>
    <w:rsid w:val="00986C4D"/>
    <w:rsid w:val="0099149D"/>
    <w:rsid w:val="009947DD"/>
    <w:rsid w:val="009957C1"/>
    <w:rsid w:val="00996757"/>
    <w:rsid w:val="00996C75"/>
    <w:rsid w:val="009977FF"/>
    <w:rsid w:val="009A5BA8"/>
    <w:rsid w:val="009B328A"/>
    <w:rsid w:val="009B5CE8"/>
    <w:rsid w:val="009C3E3C"/>
    <w:rsid w:val="009C4BB3"/>
    <w:rsid w:val="009C713B"/>
    <w:rsid w:val="009D000C"/>
    <w:rsid w:val="009D0BF5"/>
    <w:rsid w:val="009D0DED"/>
    <w:rsid w:val="009E08ED"/>
    <w:rsid w:val="009E0B18"/>
    <w:rsid w:val="009F0395"/>
    <w:rsid w:val="009F2057"/>
    <w:rsid w:val="009F75FF"/>
    <w:rsid w:val="00A065A0"/>
    <w:rsid w:val="00A11F23"/>
    <w:rsid w:val="00A17A42"/>
    <w:rsid w:val="00A30842"/>
    <w:rsid w:val="00A30F0F"/>
    <w:rsid w:val="00A33AE0"/>
    <w:rsid w:val="00A33C92"/>
    <w:rsid w:val="00A350E8"/>
    <w:rsid w:val="00A36A5F"/>
    <w:rsid w:val="00A37515"/>
    <w:rsid w:val="00A476CC"/>
    <w:rsid w:val="00A51409"/>
    <w:rsid w:val="00A51DE4"/>
    <w:rsid w:val="00A60A10"/>
    <w:rsid w:val="00A64AF9"/>
    <w:rsid w:val="00A66ACA"/>
    <w:rsid w:val="00A67A7D"/>
    <w:rsid w:val="00A7040D"/>
    <w:rsid w:val="00A7180F"/>
    <w:rsid w:val="00A72AF2"/>
    <w:rsid w:val="00A72C6A"/>
    <w:rsid w:val="00A8069E"/>
    <w:rsid w:val="00A81705"/>
    <w:rsid w:val="00A85B6C"/>
    <w:rsid w:val="00A85B9D"/>
    <w:rsid w:val="00A8EA00"/>
    <w:rsid w:val="00A93EE7"/>
    <w:rsid w:val="00A96246"/>
    <w:rsid w:val="00AA27BF"/>
    <w:rsid w:val="00AA2BFC"/>
    <w:rsid w:val="00AA403D"/>
    <w:rsid w:val="00AA5926"/>
    <w:rsid w:val="00AA715C"/>
    <w:rsid w:val="00AB0685"/>
    <w:rsid w:val="00AB3574"/>
    <w:rsid w:val="00AC1670"/>
    <w:rsid w:val="00AC1EF6"/>
    <w:rsid w:val="00AC2167"/>
    <w:rsid w:val="00AC2E31"/>
    <w:rsid w:val="00AC3268"/>
    <w:rsid w:val="00AC641C"/>
    <w:rsid w:val="00AE7387"/>
    <w:rsid w:val="00AE7BF8"/>
    <w:rsid w:val="00AF1A1A"/>
    <w:rsid w:val="00AF42F6"/>
    <w:rsid w:val="00AF5A8F"/>
    <w:rsid w:val="00B0054D"/>
    <w:rsid w:val="00B0230A"/>
    <w:rsid w:val="00B06363"/>
    <w:rsid w:val="00B06DE6"/>
    <w:rsid w:val="00B10511"/>
    <w:rsid w:val="00B111B8"/>
    <w:rsid w:val="00B11BD3"/>
    <w:rsid w:val="00B172B1"/>
    <w:rsid w:val="00B20B9F"/>
    <w:rsid w:val="00B216C7"/>
    <w:rsid w:val="00B236D7"/>
    <w:rsid w:val="00B24841"/>
    <w:rsid w:val="00B25DC3"/>
    <w:rsid w:val="00B2642C"/>
    <w:rsid w:val="00B27C85"/>
    <w:rsid w:val="00B31950"/>
    <w:rsid w:val="00B34A2C"/>
    <w:rsid w:val="00B36856"/>
    <w:rsid w:val="00B40066"/>
    <w:rsid w:val="00B410CB"/>
    <w:rsid w:val="00B4285F"/>
    <w:rsid w:val="00B4286D"/>
    <w:rsid w:val="00B4676B"/>
    <w:rsid w:val="00B523DE"/>
    <w:rsid w:val="00B600EE"/>
    <w:rsid w:val="00B6283A"/>
    <w:rsid w:val="00B716AF"/>
    <w:rsid w:val="00B77881"/>
    <w:rsid w:val="00B80A3F"/>
    <w:rsid w:val="00B80E47"/>
    <w:rsid w:val="00B82AEE"/>
    <w:rsid w:val="00B82D08"/>
    <w:rsid w:val="00B9043E"/>
    <w:rsid w:val="00BA3179"/>
    <w:rsid w:val="00BA49C5"/>
    <w:rsid w:val="00BA5A6F"/>
    <w:rsid w:val="00BA7119"/>
    <w:rsid w:val="00BB0B05"/>
    <w:rsid w:val="00BB1541"/>
    <w:rsid w:val="00BB3AC9"/>
    <w:rsid w:val="00BB5DA1"/>
    <w:rsid w:val="00BB7FFB"/>
    <w:rsid w:val="00BC0E4C"/>
    <w:rsid w:val="00BC7A4B"/>
    <w:rsid w:val="00BE46A2"/>
    <w:rsid w:val="00BE64B4"/>
    <w:rsid w:val="00BF22C3"/>
    <w:rsid w:val="00BF262B"/>
    <w:rsid w:val="00C13B48"/>
    <w:rsid w:val="00C250A2"/>
    <w:rsid w:val="00C258AF"/>
    <w:rsid w:val="00C3272E"/>
    <w:rsid w:val="00C339BB"/>
    <w:rsid w:val="00C37AD6"/>
    <w:rsid w:val="00C41E92"/>
    <w:rsid w:val="00C42BA0"/>
    <w:rsid w:val="00C50435"/>
    <w:rsid w:val="00C5169D"/>
    <w:rsid w:val="00C51C91"/>
    <w:rsid w:val="00C529B7"/>
    <w:rsid w:val="00C5305E"/>
    <w:rsid w:val="00C53CCB"/>
    <w:rsid w:val="00C61C3F"/>
    <w:rsid w:val="00C65B6E"/>
    <w:rsid w:val="00C66586"/>
    <w:rsid w:val="00C67A97"/>
    <w:rsid w:val="00C72B3D"/>
    <w:rsid w:val="00C76002"/>
    <w:rsid w:val="00C76B49"/>
    <w:rsid w:val="00C92332"/>
    <w:rsid w:val="00C95E0F"/>
    <w:rsid w:val="00C966B6"/>
    <w:rsid w:val="00CB09C2"/>
    <w:rsid w:val="00CB4F83"/>
    <w:rsid w:val="00CB6233"/>
    <w:rsid w:val="00CC08E2"/>
    <w:rsid w:val="00CC0A2B"/>
    <w:rsid w:val="00CC3A2A"/>
    <w:rsid w:val="00CD0D4C"/>
    <w:rsid w:val="00CD26EB"/>
    <w:rsid w:val="00CD65B3"/>
    <w:rsid w:val="00CE1C3B"/>
    <w:rsid w:val="00CE67D0"/>
    <w:rsid w:val="00CF22CF"/>
    <w:rsid w:val="00CF2ED8"/>
    <w:rsid w:val="00D03967"/>
    <w:rsid w:val="00D07247"/>
    <w:rsid w:val="00D136A3"/>
    <w:rsid w:val="00D13BD2"/>
    <w:rsid w:val="00D2443F"/>
    <w:rsid w:val="00D329E9"/>
    <w:rsid w:val="00D35D5D"/>
    <w:rsid w:val="00D37683"/>
    <w:rsid w:val="00D4018C"/>
    <w:rsid w:val="00D405EE"/>
    <w:rsid w:val="00D4208A"/>
    <w:rsid w:val="00D4262B"/>
    <w:rsid w:val="00D43220"/>
    <w:rsid w:val="00D43AE8"/>
    <w:rsid w:val="00D46F8C"/>
    <w:rsid w:val="00D51E07"/>
    <w:rsid w:val="00D536A4"/>
    <w:rsid w:val="00D55C98"/>
    <w:rsid w:val="00D618FC"/>
    <w:rsid w:val="00D65141"/>
    <w:rsid w:val="00D67510"/>
    <w:rsid w:val="00D67D9F"/>
    <w:rsid w:val="00D705FC"/>
    <w:rsid w:val="00D709CA"/>
    <w:rsid w:val="00D73A36"/>
    <w:rsid w:val="00D84307"/>
    <w:rsid w:val="00D91A60"/>
    <w:rsid w:val="00D92D41"/>
    <w:rsid w:val="00D9528F"/>
    <w:rsid w:val="00DA209F"/>
    <w:rsid w:val="00DA327A"/>
    <w:rsid w:val="00DA5B3F"/>
    <w:rsid w:val="00DB6915"/>
    <w:rsid w:val="00DC0346"/>
    <w:rsid w:val="00DC0F86"/>
    <w:rsid w:val="00DC17BA"/>
    <w:rsid w:val="00DC36EA"/>
    <w:rsid w:val="00DC4132"/>
    <w:rsid w:val="00DE0456"/>
    <w:rsid w:val="00DE33D2"/>
    <w:rsid w:val="00DE59BA"/>
    <w:rsid w:val="00DF44D5"/>
    <w:rsid w:val="00DF4AE3"/>
    <w:rsid w:val="00DF7BE3"/>
    <w:rsid w:val="00E1130C"/>
    <w:rsid w:val="00E160D2"/>
    <w:rsid w:val="00E16323"/>
    <w:rsid w:val="00E220A2"/>
    <w:rsid w:val="00E27854"/>
    <w:rsid w:val="00E30108"/>
    <w:rsid w:val="00E3324E"/>
    <w:rsid w:val="00E33C9B"/>
    <w:rsid w:val="00E3641C"/>
    <w:rsid w:val="00E37708"/>
    <w:rsid w:val="00E4203C"/>
    <w:rsid w:val="00E42E22"/>
    <w:rsid w:val="00E433E0"/>
    <w:rsid w:val="00E45547"/>
    <w:rsid w:val="00E6431B"/>
    <w:rsid w:val="00E66D98"/>
    <w:rsid w:val="00E70943"/>
    <w:rsid w:val="00E86A26"/>
    <w:rsid w:val="00E92E1D"/>
    <w:rsid w:val="00EA3DB3"/>
    <w:rsid w:val="00EB534D"/>
    <w:rsid w:val="00EB68B5"/>
    <w:rsid w:val="00EB6AA3"/>
    <w:rsid w:val="00EB6FBA"/>
    <w:rsid w:val="00EB7EF1"/>
    <w:rsid w:val="00EC5497"/>
    <w:rsid w:val="00EC6010"/>
    <w:rsid w:val="00EC7F5D"/>
    <w:rsid w:val="00ED28E7"/>
    <w:rsid w:val="00EF04A9"/>
    <w:rsid w:val="00EF066A"/>
    <w:rsid w:val="00EF0769"/>
    <w:rsid w:val="00EF3D0D"/>
    <w:rsid w:val="00F01DAE"/>
    <w:rsid w:val="00F03AC1"/>
    <w:rsid w:val="00F05B86"/>
    <w:rsid w:val="00F05E71"/>
    <w:rsid w:val="00F06B81"/>
    <w:rsid w:val="00F105D8"/>
    <w:rsid w:val="00F1772D"/>
    <w:rsid w:val="00F20F8E"/>
    <w:rsid w:val="00F2204D"/>
    <w:rsid w:val="00F26F48"/>
    <w:rsid w:val="00F31706"/>
    <w:rsid w:val="00F37032"/>
    <w:rsid w:val="00F41EDD"/>
    <w:rsid w:val="00F43F99"/>
    <w:rsid w:val="00F4457A"/>
    <w:rsid w:val="00F4467B"/>
    <w:rsid w:val="00F52BEF"/>
    <w:rsid w:val="00F55304"/>
    <w:rsid w:val="00F57386"/>
    <w:rsid w:val="00F606A3"/>
    <w:rsid w:val="00F70018"/>
    <w:rsid w:val="00F717E9"/>
    <w:rsid w:val="00F7288F"/>
    <w:rsid w:val="00F7308E"/>
    <w:rsid w:val="00F76CEB"/>
    <w:rsid w:val="00F7733D"/>
    <w:rsid w:val="00F77625"/>
    <w:rsid w:val="00F81FFE"/>
    <w:rsid w:val="00F83107"/>
    <w:rsid w:val="00F84A5C"/>
    <w:rsid w:val="00F90328"/>
    <w:rsid w:val="00F91EAD"/>
    <w:rsid w:val="00F95041"/>
    <w:rsid w:val="00F96F15"/>
    <w:rsid w:val="00F97353"/>
    <w:rsid w:val="00FB338A"/>
    <w:rsid w:val="00FB66D2"/>
    <w:rsid w:val="00FC3E8F"/>
    <w:rsid w:val="00FE1871"/>
    <w:rsid w:val="00FE3DA0"/>
    <w:rsid w:val="00FE60D4"/>
    <w:rsid w:val="00FE77D2"/>
    <w:rsid w:val="00FF2DE6"/>
    <w:rsid w:val="00FF4B47"/>
    <w:rsid w:val="00FF5C57"/>
    <w:rsid w:val="04B00EF9"/>
    <w:rsid w:val="0590BCCF"/>
    <w:rsid w:val="05FF4BF5"/>
    <w:rsid w:val="07608EFC"/>
    <w:rsid w:val="088016B8"/>
    <w:rsid w:val="0B1F507D"/>
    <w:rsid w:val="0B2209CC"/>
    <w:rsid w:val="0B5716B7"/>
    <w:rsid w:val="0C19442B"/>
    <w:rsid w:val="0C4EEDE9"/>
    <w:rsid w:val="117AF94A"/>
    <w:rsid w:val="123066C2"/>
    <w:rsid w:val="12B28B24"/>
    <w:rsid w:val="140F0EA1"/>
    <w:rsid w:val="165494BF"/>
    <w:rsid w:val="16937C8D"/>
    <w:rsid w:val="16F1259E"/>
    <w:rsid w:val="18163199"/>
    <w:rsid w:val="19922D28"/>
    <w:rsid w:val="1AC9D8CA"/>
    <w:rsid w:val="1AE1A9FE"/>
    <w:rsid w:val="1B79D3BE"/>
    <w:rsid w:val="1C808EB8"/>
    <w:rsid w:val="1CCF2DD1"/>
    <w:rsid w:val="1D0C7C8A"/>
    <w:rsid w:val="2128441E"/>
    <w:rsid w:val="225E0FEB"/>
    <w:rsid w:val="23F46068"/>
    <w:rsid w:val="265890B6"/>
    <w:rsid w:val="27882E22"/>
    <w:rsid w:val="27C23B5A"/>
    <w:rsid w:val="2824A546"/>
    <w:rsid w:val="2874BEB6"/>
    <w:rsid w:val="28CDE1A4"/>
    <w:rsid w:val="2B3FA7DF"/>
    <w:rsid w:val="31D36134"/>
    <w:rsid w:val="33ECB244"/>
    <w:rsid w:val="359038C9"/>
    <w:rsid w:val="35E57D99"/>
    <w:rsid w:val="36294598"/>
    <w:rsid w:val="37C515F9"/>
    <w:rsid w:val="3AC592F4"/>
    <w:rsid w:val="3B2D6000"/>
    <w:rsid w:val="3CA8C811"/>
    <w:rsid w:val="3CD83423"/>
    <w:rsid w:val="3E45C525"/>
    <w:rsid w:val="3F62BC5C"/>
    <w:rsid w:val="3F6FD3E6"/>
    <w:rsid w:val="3FA66FCB"/>
    <w:rsid w:val="3FA7807A"/>
    <w:rsid w:val="3FE489E3"/>
    <w:rsid w:val="413D6A74"/>
    <w:rsid w:val="41A364C5"/>
    <w:rsid w:val="42841C20"/>
    <w:rsid w:val="42BA9865"/>
    <w:rsid w:val="453C9833"/>
    <w:rsid w:val="45742ABE"/>
    <w:rsid w:val="47DFF2F8"/>
    <w:rsid w:val="4974AD3F"/>
    <w:rsid w:val="4BA9AD1C"/>
    <w:rsid w:val="4CEF2BEA"/>
    <w:rsid w:val="4E831212"/>
    <w:rsid w:val="505476DB"/>
    <w:rsid w:val="50E9DE83"/>
    <w:rsid w:val="52679576"/>
    <w:rsid w:val="52B9A6FB"/>
    <w:rsid w:val="539C39E2"/>
    <w:rsid w:val="563DC630"/>
    <w:rsid w:val="58FB2C2B"/>
    <w:rsid w:val="5D4A5B5D"/>
    <w:rsid w:val="5E1321C0"/>
    <w:rsid w:val="5F8EEBD2"/>
    <w:rsid w:val="5F9FFCCA"/>
    <w:rsid w:val="63BFC47A"/>
    <w:rsid w:val="65172680"/>
    <w:rsid w:val="654E1B64"/>
    <w:rsid w:val="65B2EF7B"/>
    <w:rsid w:val="67687553"/>
    <w:rsid w:val="6B9B6DDB"/>
    <w:rsid w:val="6D0B22BD"/>
    <w:rsid w:val="6E52E82D"/>
    <w:rsid w:val="6ED62BB1"/>
    <w:rsid w:val="708AD751"/>
    <w:rsid w:val="710C9C40"/>
    <w:rsid w:val="716BCF21"/>
    <w:rsid w:val="7491FDA8"/>
    <w:rsid w:val="76062D5C"/>
    <w:rsid w:val="7EDE6C66"/>
    <w:rsid w:val="7FACD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2249D1"/>
  <w15:chartTrackingRefBased/>
  <w15:docId w15:val="{8B3C9F3E-B42D-4E0E-AED1-05F944AE9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46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4095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140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1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54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487"/>
  </w:style>
  <w:style w:type="paragraph" w:styleId="Footer">
    <w:name w:val="footer"/>
    <w:basedOn w:val="Normal"/>
    <w:link w:val="FooterChar"/>
    <w:uiPriority w:val="99"/>
    <w:unhideWhenUsed/>
    <w:rsid w:val="008154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487"/>
  </w:style>
  <w:style w:type="character" w:styleId="CommentReference">
    <w:name w:val="annotation reference"/>
    <w:basedOn w:val="DefaultParagraphFont"/>
    <w:uiPriority w:val="99"/>
    <w:semiHidden/>
    <w:unhideWhenUsed/>
    <w:rsid w:val="006E4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2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3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D2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213D2"/>
  </w:style>
  <w:style w:type="paragraph" w:styleId="Revision">
    <w:name w:val="Revision"/>
    <w:hidden/>
    <w:uiPriority w:val="99"/>
    <w:semiHidden/>
    <w:rsid w:val="005135A5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B0B05"/>
    <w:rPr>
      <w:color w:val="954F72" w:themeColor="followedHyperlink"/>
      <w:u w:val="single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7B315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B4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8A3C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8A3C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8A3C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8A3C77"/>
    <w:rPr>
      <w:rFonts w:ascii="Calibri" w:hAnsi="Calibri" w:cs="Calibri"/>
      <w:noProof/>
      <w:lang w:val="en-US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6D7C3D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B4285F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DefaultParagraphFont"/>
    <w:uiPriority w:val="99"/>
    <w:semiHidden/>
    <w:unhideWhenUsed/>
    <w:rsid w:val="0044612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06B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7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38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E2144-72F8-4EE7-8FF2-02F2CE889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336</Words>
  <Characters>7617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ata Michele</dc:creator>
  <cp:keywords/>
  <dc:description/>
  <cp:lastModifiedBy>Tom Flint</cp:lastModifiedBy>
  <cp:revision>9</cp:revision>
  <cp:lastPrinted>2025-04-04T15:22:00Z</cp:lastPrinted>
  <dcterms:created xsi:type="dcterms:W3CDTF">2025-04-02T17:51:00Z</dcterms:created>
  <dcterms:modified xsi:type="dcterms:W3CDTF">2025-04-1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ee43f00c06b94eb987b47cf8ce7b2e48fd5d6cb12156d7ea1ca56f6375ff82</vt:lpwstr>
  </property>
</Properties>
</file>